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4884FD" w14:textId="5D7DFD26" w:rsidR="00A43655" w:rsidRPr="00FF13A8" w:rsidRDefault="001B16E3" w:rsidP="00041BAC">
      <w:r>
        <w:rPr>
          <w:b/>
        </w:rPr>
        <w:t>Additional</w:t>
      </w:r>
      <w:r w:rsidR="00850871">
        <w:rPr>
          <w:b/>
        </w:rPr>
        <w:t xml:space="preserve"> table 2</w:t>
      </w:r>
      <w:r w:rsidR="00D6114A">
        <w:t>.</w:t>
      </w:r>
      <w:r w:rsidR="00134D2F" w:rsidRPr="00FF13A8">
        <w:rPr>
          <w:rFonts w:hint="eastAsia"/>
        </w:rPr>
        <w:t xml:space="preserve"> </w:t>
      </w:r>
      <w:r w:rsidR="00FA6943">
        <w:rPr>
          <w:rFonts w:hint="eastAsia"/>
        </w:rPr>
        <w:t>T</w:t>
      </w:r>
      <w:r w:rsidR="00FA6943" w:rsidRPr="00FF13A8">
        <w:t>reatment</w:t>
      </w:r>
      <w:r w:rsidR="00FA6943" w:rsidRPr="00FF13A8">
        <w:rPr>
          <w:rFonts w:hint="eastAsia"/>
        </w:rPr>
        <w:t xml:space="preserve"> and outcome</w:t>
      </w:r>
      <w:r w:rsidR="00FA6943" w:rsidRPr="00FF13A8">
        <w:t>s</w:t>
      </w:r>
      <w:r w:rsidR="00FA6943" w:rsidRPr="00FF13A8">
        <w:rPr>
          <w:rFonts w:hint="eastAsia"/>
        </w:rPr>
        <w:t xml:space="preserve"> </w:t>
      </w:r>
      <w:r w:rsidR="00D12A80" w:rsidRPr="00FF13A8">
        <w:rPr>
          <w:rFonts w:hint="eastAsia"/>
        </w:rPr>
        <w:t xml:space="preserve">of </w:t>
      </w:r>
      <w:r w:rsidR="00203235" w:rsidRPr="00FF13A8">
        <w:t xml:space="preserve">the </w:t>
      </w:r>
      <w:r w:rsidR="00F53EAE">
        <w:t>2</w:t>
      </w:r>
      <w:r w:rsidR="004D470D">
        <w:rPr>
          <w:rFonts w:hint="eastAsia"/>
        </w:rPr>
        <w:t>1</w:t>
      </w:r>
      <w:r w:rsidR="00341630" w:rsidRPr="00FF13A8">
        <w:rPr>
          <w:rFonts w:hint="eastAsia"/>
        </w:rPr>
        <w:t xml:space="preserve"> </w:t>
      </w:r>
      <w:r w:rsidR="00D6114A">
        <w:t>children</w:t>
      </w:r>
      <w:r w:rsidR="00341630" w:rsidRPr="00FF13A8">
        <w:rPr>
          <w:rFonts w:hint="eastAsia"/>
        </w:rPr>
        <w:t xml:space="preserve"> with</w:t>
      </w:r>
      <w:r w:rsidR="00336126" w:rsidRPr="00FF13A8">
        <w:t xml:space="preserve"> </w:t>
      </w:r>
      <w:r w:rsidR="00CB3615">
        <w:rPr>
          <w:rFonts w:hint="eastAsia"/>
        </w:rPr>
        <w:t xml:space="preserve">asphyxial </w:t>
      </w:r>
      <w:r w:rsidR="00D901CE">
        <w:rPr>
          <w:rFonts w:hint="eastAsia"/>
        </w:rPr>
        <w:t>out-of-hospital cardiac arrest</w:t>
      </w:r>
      <w:r w:rsidR="00D6114A">
        <w:t xml:space="preserve"> receiving therapeutic hypothermia</w:t>
      </w:r>
      <w:r w:rsidR="0065681F">
        <w:t>.</w:t>
      </w:r>
    </w:p>
    <w:tbl>
      <w:tblPr>
        <w:tblW w:w="14996" w:type="dxa"/>
        <w:tblInd w:w="-252" w:type="dxa"/>
        <w:tblLayout w:type="fixed"/>
        <w:tblLook w:val="01E0" w:firstRow="1" w:lastRow="1" w:firstColumn="1" w:lastColumn="1" w:noHBand="0" w:noVBand="0"/>
      </w:tblPr>
      <w:tblGrid>
        <w:gridCol w:w="591"/>
        <w:gridCol w:w="1462"/>
        <w:gridCol w:w="1138"/>
        <w:gridCol w:w="142"/>
        <w:gridCol w:w="1563"/>
        <w:gridCol w:w="1703"/>
        <w:gridCol w:w="1984"/>
        <w:gridCol w:w="1276"/>
        <w:gridCol w:w="1701"/>
        <w:gridCol w:w="1134"/>
        <w:gridCol w:w="2302"/>
      </w:tblGrid>
      <w:tr w:rsidR="00904981" w:rsidRPr="00FF13A8" w14:paraId="3FE817FE" w14:textId="77777777" w:rsidTr="00AC0F42">
        <w:trPr>
          <w:trHeight w:val="474"/>
        </w:trPr>
        <w:tc>
          <w:tcPr>
            <w:tcW w:w="592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6722AE02" w14:textId="77777777" w:rsidR="00904981" w:rsidRPr="00FF13A8" w:rsidRDefault="00904981" w:rsidP="008B471B">
            <w:pPr>
              <w:jc w:val="center"/>
            </w:pPr>
          </w:p>
        </w:tc>
        <w:tc>
          <w:tcPr>
            <w:tcW w:w="7991" w:type="dxa"/>
            <w:gridSpan w:val="6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387A633C" w14:textId="77777777" w:rsidR="00904981" w:rsidRPr="00DE40AB" w:rsidRDefault="00904981" w:rsidP="008B471B">
            <w:pPr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 xml:space="preserve">Treatment </w:t>
            </w:r>
          </w:p>
        </w:tc>
        <w:tc>
          <w:tcPr>
            <w:tcW w:w="6413" w:type="dxa"/>
            <w:gridSpan w:val="4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4A3DCCD6" w14:textId="77777777" w:rsidR="00904981" w:rsidRPr="00E53054" w:rsidRDefault="00904981" w:rsidP="00904981">
            <w:pPr>
              <w:jc w:val="center"/>
            </w:pPr>
            <w:r>
              <w:rPr>
                <w:rFonts w:hint="eastAsia"/>
              </w:rPr>
              <w:t>Outcome</w:t>
            </w:r>
          </w:p>
        </w:tc>
      </w:tr>
      <w:tr w:rsidR="005A0CCC" w:rsidRPr="00FF13A8" w14:paraId="769B231B" w14:textId="77777777" w:rsidTr="00452D13">
        <w:trPr>
          <w:trHeight w:val="375"/>
        </w:trPr>
        <w:tc>
          <w:tcPr>
            <w:tcW w:w="592" w:type="dxa"/>
            <w:vMerge w:val="restar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45ED347A" w14:textId="3FCF9934" w:rsidR="005A0CCC" w:rsidRPr="00FF13A8" w:rsidRDefault="0065681F" w:rsidP="008B471B">
            <w:pPr>
              <w:jc w:val="center"/>
            </w:pPr>
            <w:r>
              <w:t xml:space="preserve"> </w:t>
            </w:r>
          </w:p>
        </w:tc>
        <w:tc>
          <w:tcPr>
            <w:tcW w:w="1463" w:type="dxa"/>
            <w:vMerge w:val="restar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69B965EA" w14:textId="1AE3DC4A" w:rsidR="005A0CCC" w:rsidRPr="00CE6CF6" w:rsidRDefault="005A0CCC" w:rsidP="00CE6CF6">
            <w:pPr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TTM</w:t>
            </w:r>
          </w:p>
        </w:tc>
        <w:tc>
          <w:tcPr>
            <w:tcW w:w="1138" w:type="dxa"/>
            <w:vMerge w:val="restart"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</w:tcPr>
          <w:p w14:paraId="0887B028" w14:textId="77777777" w:rsidR="005A0CCC" w:rsidRPr="00FF13A8" w:rsidRDefault="005A0CCC" w:rsidP="00E16E39">
            <w:pPr>
              <w:jc w:val="center"/>
            </w:pPr>
            <w:r>
              <w:rPr>
                <w:rFonts w:hint="eastAsia"/>
              </w:rPr>
              <w:t xml:space="preserve">VIS </w:t>
            </w:r>
          </w:p>
        </w:tc>
        <w:tc>
          <w:tcPr>
            <w:tcW w:w="1705" w:type="dxa"/>
            <w:gridSpan w:val="2"/>
            <w:vMerge w:val="restart"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</w:tcPr>
          <w:p w14:paraId="587DA275" w14:textId="1A3542B9" w:rsidR="005A0CCC" w:rsidRPr="00FF13A8" w:rsidRDefault="005A0CCC" w:rsidP="005A0CCC">
            <w:pPr>
              <w:jc w:val="center"/>
            </w:pPr>
            <w:r w:rsidRPr="00242C4C">
              <w:rPr>
                <w:rFonts w:hint="eastAsia"/>
                <w:lang w:val="en-GB"/>
              </w:rPr>
              <w:t>V</w:t>
            </w:r>
            <w:r w:rsidRPr="00242C4C">
              <w:rPr>
                <w:lang w:val="en-GB"/>
              </w:rPr>
              <w:t xml:space="preserve">entilator </w:t>
            </w:r>
            <w:r w:rsidR="00633445">
              <w:rPr>
                <w:lang w:val="en-GB"/>
              </w:rPr>
              <w:t>d</w:t>
            </w:r>
            <w:r>
              <w:rPr>
                <w:rFonts w:hint="eastAsia"/>
                <w:lang w:val="en-GB"/>
              </w:rPr>
              <w:t>uration</w:t>
            </w:r>
            <w:r>
              <w:rPr>
                <w:lang w:val="en-GB"/>
              </w:rPr>
              <w:t xml:space="preserve"> (days)</w:t>
            </w:r>
          </w:p>
        </w:tc>
        <w:tc>
          <w:tcPr>
            <w:tcW w:w="3685" w:type="dxa"/>
            <w:gridSpan w:val="2"/>
            <w:shd w:val="clear" w:color="auto" w:fill="FFFFFF" w:themeFill="background1"/>
          </w:tcPr>
          <w:p w14:paraId="66CE379F" w14:textId="77777777" w:rsidR="005A0CCC" w:rsidRPr="005A0CCC" w:rsidRDefault="005A0CCC" w:rsidP="00C80A1D">
            <w:pPr>
              <w:jc w:val="center"/>
              <w:rPr>
                <w:lang w:val="en-GB"/>
              </w:rPr>
            </w:pPr>
            <w:r w:rsidRPr="00242C4C">
              <w:rPr>
                <w:lang w:val="en-GB"/>
              </w:rPr>
              <w:t>I</w:t>
            </w:r>
            <w:r>
              <w:rPr>
                <w:lang w:val="en-GB"/>
              </w:rPr>
              <w:t>CP control</w:t>
            </w:r>
            <w:r w:rsidR="00C80A1D">
              <w:rPr>
                <w:rFonts w:hint="eastAsia"/>
                <w:vertAlign w:val="superscript"/>
                <w:lang w:val="en-GB"/>
              </w:rPr>
              <w:t>#</w:t>
            </w:r>
          </w:p>
        </w:tc>
        <w:tc>
          <w:tcPr>
            <w:tcW w:w="1276" w:type="dxa"/>
            <w:vMerge w:val="restart"/>
            <w:tcBorders>
              <w:top w:val="single" w:sz="24" w:space="0" w:color="auto"/>
              <w:left w:val="nil"/>
              <w:bottom w:val="single" w:sz="24" w:space="0" w:color="auto"/>
            </w:tcBorders>
            <w:shd w:val="clear" w:color="auto" w:fill="auto"/>
          </w:tcPr>
          <w:p w14:paraId="1038B5CB" w14:textId="77777777" w:rsidR="005A0CCC" w:rsidRPr="00FF13A8" w:rsidRDefault="005A0CCC" w:rsidP="00B54E2E">
            <w:pPr>
              <w:jc w:val="center"/>
            </w:pPr>
            <w:r>
              <w:rPr>
                <w:rFonts w:hint="eastAsia"/>
              </w:rPr>
              <w:t>ICU stay (days)</w:t>
            </w:r>
          </w:p>
        </w:tc>
        <w:tc>
          <w:tcPr>
            <w:tcW w:w="1701" w:type="dxa"/>
            <w:vMerge w:val="restar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6AA2D6DB" w14:textId="77777777" w:rsidR="005A0CCC" w:rsidRPr="00FF13A8" w:rsidRDefault="005A0CCC" w:rsidP="00E16E39">
            <w:pPr>
              <w:jc w:val="center"/>
            </w:pPr>
            <w:r w:rsidRPr="00DE40AB">
              <w:rPr>
                <w:lang w:val="en-GB"/>
              </w:rPr>
              <w:t>Hospital length of stay (days)</w:t>
            </w:r>
          </w:p>
        </w:tc>
        <w:tc>
          <w:tcPr>
            <w:tcW w:w="1134" w:type="dxa"/>
            <w:vMerge w:val="restar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04196C8C" w14:textId="084D7D17" w:rsidR="005A0CCC" w:rsidRPr="00221AB4" w:rsidRDefault="005A0CCC" w:rsidP="00C2729F">
            <w:pPr>
              <w:jc w:val="center"/>
            </w:pPr>
            <w:r w:rsidRPr="00221AB4">
              <w:rPr>
                <w:lang w:val="en-GB"/>
              </w:rPr>
              <w:t xml:space="preserve">1-month </w:t>
            </w:r>
            <w:r w:rsidR="00633445">
              <w:rPr>
                <w:lang w:val="en-GB"/>
              </w:rPr>
              <w:t>s</w:t>
            </w:r>
            <w:r w:rsidR="00C2729F" w:rsidRPr="00221AB4">
              <w:rPr>
                <w:rFonts w:hint="eastAsia"/>
                <w:lang w:val="en-GB"/>
              </w:rPr>
              <w:t>urvival</w:t>
            </w:r>
          </w:p>
        </w:tc>
        <w:tc>
          <w:tcPr>
            <w:tcW w:w="2302" w:type="dxa"/>
            <w:vMerge w:val="restar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5E65FA4B" w14:textId="77777777" w:rsidR="005A0CCC" w:rsidRDefault="005A0CCC" w:rsidP="00E16E39">
            <w:pPr>
              <w:jc w:val="center"/>
              <w:rPr>
                <w:lang w:val="en-GB"/>
              </w:rPr>
            </w:pPr>
            <w:r w:rsidRPr="00DE40AB">
              <w:rPr>
                <w:lang w:val="en-GB"/>
              </w:rPr>
              <w:t>6-month neurological outcomes</w:t>
            </w:r>
          </w:p>
          <w:p w14:paraId="093FFB5F" w14:textId="6FF295F7" w:rsidR="005A0CCC" w:rsidRPr="00FF13A8" w:rsidRDefault="005A0CCC" w:rsidP="00E16E39">
            <w:pPr>
              <w:jc w:val="center"/>
            </w:pPr>
          </w:p>
        </w:tc>
      </w:tr>
      <w:tr w:rsidR="004C6C2C" w:rsidRPr="00FF13A8" w14:paraId="0DEEFDA0" w14:textId="77777777" w:rsidTr="00452D13">
        <w:trPr>
          <w:trHeight w:val="870"/>
        </w:trPr>
        <w:tc>
          <w:tcPr>
            <w:tcW w:w="592" w:type="dxa"/>
            <w:vMerge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389EBA78" w14:textId="77777777" w:rsidR="004C6C2C" w:rsidRPr="00FF13A8" w:rsidRDefault="004C6C2C" w:rsidP="008B471B">
            <w:pPr>
              <w:jc w:val="center"/>
            </w:pPr>
          </w:p>
        </w:tc>
        <w:tc>
          <w:tcPr>
            <w:tcW w:w="1463" w:type="dxa"/>
            <w:vMerge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3C646A95" w14:textId="77777777" w:rsidR="004C6C2C" w:rsidRDefault="004C6C2C" w:rsidP="00E16E39">
            <w:pPr>
              <w:jc w:val="center"/>
              <w:rPr>
                <w:lang w:val="en-GB"/>
              </w:rPr>
            </w:pPr>
          </w:p>
        </w:tc>
        <w:tc>
          <w:tcPr>
            <w:tcW w:w="1138" w:type="dxa"/>
            <w:vMerge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</w:tcPr>
          <w:p w14:paraId="73599990" w14:textId="77777777" w:rsidR="004C6C2C" w:rsidRDefault="004C6C2C" w:rsidP="00E16E39">
            <w:pPr>
              <w:jc w:val="center"/>
            </w:pPr>
          </w:p>
        </w:tc>
        <w:tc>
          <w:tcPr>
            <w:tcW w:w="1705" w:type="dxa"/>
            <w:gridSpan w:val="2"/>
            <w:vMerge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</w:tcPr>
          <w:p w14:paraId="4F65156F" w14:textId="77777777" w:rsidR="004C6C2C" w:rsidRPr="00242C4C" w:rsidRDefault="004C6C2C" w:rsidP="005A0CCC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3F4215B" w14:textId="1FC49294" w:rsidR="004C6C2C" w:rsidRPr="00221AB4" w:rsidRDefault="004C6C2C" w:rsidP="004C6C2C">
            <w:pPr>
              <w:jc w:val="center"/>
              <w:rPr>
                <w:lang w:val="en-GB"/>
              </w:rPr>
            </w:pPr>
            <w:r w:rsidRPr="00221AB4">
              <w:rPr>
                <w:lang w:val="en-GB"/>
              </w:rPr>
              <w:t xml:space="preserve">Serum </w:t>
            </w:r>
            <w:r w:rsidR="00633445">
              <w:rPr>
                <w:lang w:val="en-GB"/>
              </w:rPr>
              <w:t>s</w:t>
            </w:r>
            <w:r w:rsidRPr="00221AB4">
              <w:rPr>
                <w:rFonts w:hint="eastAsia"/>
                <w:lang w:val="en-GB"/>
              </w:rPr>
              <w:t>odium</w:t>
            </w:r>
          </w:p>
          <w:p w14:paraId="77B09EAF" w14:textId="77777777" w:rsidR="004C6C2C" w:rsidRPr="00221AB4" w:rsidRDefault="004C6C2C" w:rsidP="005A0CCC">
            <w:pPr>
              <w:jc w:val="center"/>
              <w:rPr>
                <w:lang w:val="en-GB"/>
              </w:rPr>
            </w:pPr>
            <w:r w:rsidRPr="00221AB4">
              <w:rPr>
                <w:rFonts w:hint="eastAsia"/>
                <w:lang w:val="en-GB"/>
              </w:rPr>
              <w:t>(mEq/L)</w:t>
            </w:r>
            <w:r w:rsidRPr="00221AB4">
              <w:rPr>
                <w:rFonts w:hint="eastAsia"/>
                <w:vertAlign w:val="superscript"/>
                <w:lang w:val="en-GB"/>
              </w:rPr>
              <w:t>#</w:t>
            </w:r>
          </w:p>
        </w:tc>
        <w:tc>
          <w:tcPr>
            <w:tcW w:w="1984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DC49EE0" w14:textId="53380C95" w:rsidR="004C6C2C" w:rsidRPr="00221AB4" w:rsidRDefault="004C6C2C" w:rsidP="004C6C2C">
            <w:pPr>
              <w:jc w:val="center"/>
              <w:rPr>
                <w:lang w:val="en-GB"/>
              </w:rPr>
            </w:pPr>
            <w:r w:rsidRPr="00221AB4">
              <w:rPr>
                <w:rFonts w:hint="eastAsia"/>
              </w:rPr>
              <w:t>Ser</w:t>
            </w:r>
            <w:r w:rsidRPr="00221AB4">
              <w:t>u</w:t>
            </w:r>
            <w:r w:rsidRPr="00221AB4">
              <w:rPr>
                <w:rFonts w:hint="eastAsia"/>
              </w:rPr>
              <w:t xml:space="preserve">m </w:t>
            </w:r>
            <w:r w:rsidR="00633445">
              <w:t>o</w:t>
            </w:r>
            <w:r w:rsidRPr="00221AB4">
              <w:rPr>
                <w:rFonts w:hint="eastAsia"/>
              </w:rPr>
              <w:t>smo</w:t>
            </w:r>
            <w:r w:rsidRPr="00221AB4">
              <w:t>la</w:t>
            </w:r>
            <w:r w:rsidRPr="00221AB4">
              <w:rPr>
                <w:rFonts w:hint="eastAsia"/>
              </w:rPr>
              <w:t>l</w:t>
            </w:r>
            <w:r w:rsidRPr="00221AB4">
              <w:t>ity</w:t>
            </w:r>
          </w:p>
          <w:p w14:paraId="0B0FE898" w14:textId="77777777" w:rsidR="004C6C2C" w:rsidRPr="00221AB4" w:rsidRDefault="004C6C2C" w:rsidP="00E16E39">
            <w:pPr>
              <w:jc w:val="center"/>
              <w:rPr>
                <w:lang w:val="en-GB"/>
              </w:rPr>
            </w:pPr>
            <w:r w:rsidRPr="00221AB4">
              <w:rPr>
                <w:rFonts w:hint="eastAsia"/>
                <w:lang w:val="en-GB"/>
              </w:rPr>
              <w:t>(mosm/KgH</w:t>
            </w:r>
            <w:r w:rsidRPr="008521AF">
              <w:rPr>
                <w:vertAlign w:val="subscript"/>
                <w:lang w:val="en-GB"/>
              </w:rPr>
              <w:t>2</w:t>
            </w:r>
            <w:r w:rsidRPr="00221AB4">
              <w:rPr>
                <w:rFonts w:hint="eastAsia"/>
                <w:lang w:val="en-GB"/>
              </w:rPr>
              <w:t>O)</w:t>
            </w:r>
          </w:p>
        </w:tc>
        <w:tc>
          <w:tcPr>
            <w:tcW w:w="1276" w:type="dxa"/>
            <w:vMerge/>
            <w:tcBorders>
              <w:top w:val="single" w:sz="24" w:space="0" w:color="auto"/>
              <w:left w:val="nil"/>
              <w:bottom w:val="single" w:sz="24" w:space="0" w:color="auto"/>
            </w:tcBorders>
            <w:shd w:val="clear" w:color="auto" w:fill="auto"/>
          </w:tcPr>
          <w:p w14:paraId="7C5AD44D" w14:textId="77777777" w:rsidR="004C6C2C" w:rsidRDefault="004C6C2C" w:rsidP="00B54E2E">
            <w:pPr>
              <w:jc w:val="center"/>
            </w:pPr>
          </w:p>
        </w:tc>
        <w:tc>
          <w:tcPr>
            <w:tcW w:w="1701" w:type="dxa"/>
            <w:vMerge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438F79F2" w14:textId="77777777" w:rsidR="004C6C2C" w:rsidRPr="00DE40AB" w:rsidRDefault="004C6C2C" w:rsidP="00E16E3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72460902" w14:textId="77777777" w:rsidR="004C6C2C" w:rsidRPr="00CE52D0" w:rsidRDefault="004C6C2C" w:rsidP="00C2729F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2302" w:type="dxa"/>
            <w:vMerge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03D4989A" w14:textId="77777777" w:rsidR="004C6C2C" w:rsidRPr="00DE40AB" w:rsidRDefault="004C6C2C" w:rsidP="00E16E39">
            <w:pPr>
              <w:jc w:val="center"/>
              <w:rPr>
                <w:lang w:val="en-GB"/>
              </w:rPr>
            </w:pPr>
          </w:p>
        </w:tc>
      </w:tr>
      <w:tr w:rsidR="005A0CCC" w:rsidRPr="00FF13A8" w14:paraId="4DA31903" w14:textId="77777777" w:rsidTr="00AC0F42">
        <w:tc>
          <w:tcPr>
            <w:tcW w:w="6599" w:type="dxa"/>
            <w:gridSpan w:val="6"/>
            <w:shd w:val="clear" w:color="auto" w:fill="auto"/>
          </w:tcPr>
          <w:p w14:paraId="2484A703" w14:textId="42B8AE0A" w:rsidR="005A0CCC" w:rsidRPr="00FF13A8" w:rsidRDefault="008E05AB" w:rsidP="00994CAB">
            <w:pPr>
              <w:rPr>
                <w:b/>
              </w:rPr>
            </w:pPr>
            <w:r w:rsidRPr="008E05AB">
              <w:rPr>
                <w:b/>
              </w:rPr>
              <w:t>Point-of-care</w:t>
            </w:r>
            <w:r>
              <w:rPr>
                <w:rFonts w:hint="eastAsia"/>
                <w:b/>
              </w:rPr>
              <w:t xml:space="preserve"> </w:t>
            </w:r>
            <w:r w:rsidR="005A0CCC">
              <w:rPr>
                <w:rFonts w:hint="eastAsia"/>
                <w:b/>
              </w:rPr>
              <w:t xml:space="preserve">TCD guided group </w:t>
            </w:r>
            <w:r w:rsidR="005A0CCC" w:rsidRPr="00FF13A8">
              <w:rPr>
                <w:rFonts w:hint="eastAsia"/>
                <w:b/>
              </w:rPr>
              <w:t>(n=</w:t>
            </w:r>
            <w:r w:rsidR="005A0CCC">
              <w:rPr>
                <w:rFonts w:hint="eastAsia"/>
                <w:b/>
              </w:rPr>
              <w:t>1</w:t>
            </w:r>
            <w:r w:rsidR="00994CAB">
              <w:rPr>
                <w:rFonts w:hint="eastAsia"/>
                <w:b/>
              </w:rPr>
              <w:t>2</w:t>
            </w:r>
            <w:r w:rsidR="005A0CCC" w:rsidRPr="00FF13A8">
              <w:rPr>
                <w:rFonts w:hint="eastAsia"/>
                <w:b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1007E74C" w14:textId="77777777" w:rsidR="005A0CCC" w:rsidRPr="00FF13A8" w:rsidRDefault="005A0CCC" w:rsidP="005A0CCC">
            <w:pPr>
              <w:rPr>
                <w:b/>
              </w:rPr>
            </w:pPr>
          </w:p>
        </w:tc>
        <w:tc>
          <w:tcPr>
            <w:tcW w:w="6413" w:type="dxa"/>
            <w:gridSpan w:val="4"/>
            <w:tcBorders>
              <w:top w:val="single" w:sz="24" w:space="0" w:color="auto"/>
            </w:tcBorders>
            <w:shd w:val="clear" w:color="auto" w:fill="auto"/>
          </w:tcPr>
          <w:p w14:paraId="1A4113D9" w14:textId="77777777" w:rsidR="005A0CCC" w:rsidRPr="00FF13A8" w:rsidRDefault="005A0CCC" w:rsidP="00F37A8F">
            <w:pPr>
              <w:rPr>
                <w:b/>
              </w:rPr>
            </w:pPr>
          </w:p>
        </w:tc>
      </w:tr>
      <w:tr w:rsidR="0085302D" w:rsidRPr="00FF13A8" w14:paraId="78731DEE" w14:textId="77777777" w:rsidTr="00526625">
        <w:tc>
          <w:tcPr>
            <w:tcW w:w="592" w:type="dxa"/>
            <w:shd w:val="clear" w:color="auto" w:fill="auto"/>
          </w:tcPr>
          <w:p w14:paraId="0503763D" w14:textId="77777777" w:rsidR="0085302D" w:rsidRPr="00526625" w:rsidRDefault="0085302D" w:rsidP="0085302D">
            <w:pPr>
              <w:jc w:val="center"/>
            </w:pPr>
            <w:r w:rsidRPr="00526625">
              <w:rPr>
                <w:rFonts w:hint="eastAsia"/>
              </w:rPr>
              <w:t>1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0DBB615" w14:textId="4DB3661C" w:rsidR="0085302D" w:rsidRPr="00526625" w:rsidRDefault="00CE6CF6" w:rsidP="0085302D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HT</w:t>
            </w:r>
          </w:p>
        </w:tc>
        <w:tc>
          <w:tcPr>
            <w:tcW w:w="1280" w:type="dxa"/>
            <w:gridSpan w:val="2"/>
            <w:shd w:val="clear" w:color="auto" w:fill="auto"/>
            <w:vAlign w:val="center"/>
          </w:tcPr>
          <w:p w14:paraId="37E53F1D" w14:textId="77777777" w:rsidR="0085302D" w:rsidRPr="00526625" w:rsidRDefault="00C81FD9" w:rsidP="0085302D">
            <w:pPr>
              <w:widowControl/>
              <w:jc w:val="center"/>
              <w:rPr>
                <w:color w:val="000000"/>
                <w:kern w:val="0"/>
              </w:rPr>
            </w:pPr>
            <w:r w:rsidRPr="00526625">
              <w:rPr>
                <w:rFonts w:hint="eastAsia"/>
                <w:color w:val="000000"/>
              </w:rPr>
              <w:t>15</w:t>
            </w:r>
            <w:r w:rsidR="0085302D" w:rsidRPr="00526625"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70B2FC32" w14:textId="77777777" w:rsidR="0085302D" w:rsidRPr="00526625" w:rsidRDefault="0085302D" w:rsidP="0085302D">
            <w:pPr>
              <w:widowControl/>
              <w:jc w:val="center"/>
              <w:rPr>
                <w:color w:val="000000"/>
                <w:kern w:val="0"/>
              </w:rPr>
            </w:pPr>
            <w:r w:rsidRPr="00526625">
              <w:rPr>
                <w:rFonts w:hint="eastAsia"/>
                <w:color w:val="000000"/>
              </w:rPr>
              <w:t xml:space="preserve">9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820101" w14:textId="738B9E63" w:rsidR="0085302D" w:rsidRPr="00526625" w:rsidRDefault="0085302D" w:rsidP="00A6134E">
            <w:pPr>
              <w:widowControl/>
              <w:jc w:val="center"/>
              <w:rPr>
                <w:color w:val="000000"/>
                <w:kern w:val="0"/>
              </w:rPr>
            </w:pPr>
            <w:r w:rsidRPr="00526625">
              <w:rPr>
                <w:rFonts w:hint="eastAsia"/>
                <w:color w:val="000000"/>
              </w:rPr>
              <w:t>1</w:t>
            </w:r>
            <w:r w:rsidR="00A6134E" w:rsidRPr="00526625">
              <w:rPr>
                <w:color w:val="000000"/>
              </w:rPr>
              <w:t>5</w:t>
            </w:r>
            <w:r w:rsidRPr="00526625">
              <w:rPr>
                <w:rFonts w:hint="eastAsia"/>
                <w:color w:val="000000"/>
              </w:rPr>
              <w:t>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F6D3A23" w14:textId="40A4188C" w:rsidR="0085302D" w:rsidRPr="00526625" w:rsidRDefault="0085302D" w:rsidP="00A6134E">
            <w:pPr>
              <w:jc w:val="center"/>
              <w:rPr>
                <w:color w:val="000000"/>
              </w:rPr>
            </w:pPr>
            <w:r w:rsidRPr="00526625">
              <w:rPr>
                <w:rFonts w:hint="eastAsia"/>
                <w:color w:val="000000"/>
              </w:rPr>
              <w:t>3</w:t>
            </w:r>
            <w:r w:rsidR="00A6134E" w:rsidRPr="00526625">
              <w:rPr>
                <w:color w:val="000000"/>
              </w:rPr>
              <w:t>0</w:t>
            </w:r>
            <w:r w:rsidRPr="00526625">
              <w:rPr>
                <w:rFonts w:hint="eastAsia"/>
                <w:color w:val="000000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5C2216" w14:textId="77777777" w:rsidR="0085302D" w:rsidRPr="00526625" w:rsidRDefault="0085302D" w:rsidP="0085302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526625">
              <w:rPr>
                <w:rFonts w:hint="eastAsia"/>
                <w:color w:val="000000"/>
              </w:rPr>
              <w:t>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9489DF" w14:textId="77777777" w:rsidR="0085302D" w:rsidRPr="00526625" w:rsidRDefault="0085302D" w:rsidP="0085302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526625">
              <w:rPr>
                <w:rFonts w:hint="eastAsia"/>
                <w:color w:val="000000"/>
              </w:rPr>
              <w:t>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7A0EB9" w14:textId="77777777" w:rsidR="0085302D" w:rsidRPr="00526625" w:rsidRDefault="00C2729F" w:rsidP="0085302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526625">
              <w:rPr>
                <w:rFonts w:hint="eastAsia"/>
                <w:color w:val="000000"/>
              </w:rPr>
              <w:t>Y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4B939976" w14:textId="7D28433E" w:rsidR="0085302D" w:rsidRDefault="00920786" w:rsidP="0085302D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lang w:val="en-GB"/>
              </w:rPr>
              <w:t>good</w:t>
            </w:r>
          </w:p>
        </w:tc>
      </w:tr>
      <w:tr w:rsidR="006F78E5" w:rsidRPr="00FF13A8" w14:paraId="5A22A3BC" w14:textId="77777777" w:rsidTr="00AC0F42">
        <w:tc>
          <w:tcPr>
            <w:tcW w:w="592" w:type="dxa"/>
            <w:shd w:val="clear" w:color="auto" w:fill="auto"/>
          </w:tcPr>
          <w:p w14:paraId="73501A09" w14:textId="77777777" w:rsidR="006F78E5" w:rsidRPr="00FF13A8" w:rsidRDefault="006F78E5" w:rsidP="0085302D">
            <w:pPr>
              <w:jc w:val="center"/>
            </w:pPr>
            <w:r w:rsidRPr="00FF13A8">
              <w:rPr>
                <w:rFonts w:hint="eastAsia"/>
              </w:rPr>
              <w:t>2</w:t>
            </w:r>
          </w:p>
        </w:tc>
        <w:tc>
          <w:tcPr>
            <w:tcW w:w="1463" w:type="dxa"/>
            <w:shd w:val="clear" w:color="auto" w:fill="auto"/>
            <w:vAlign w:val="bottom"/>
          </w:tcPr>
          <w:p w14:paraId="6303BEBB" w14:textId="0C27158E" w:rsidR="006F78E5" w:rsidRDefault="00CE6CF6" w:rsidP="00837A7B">
            <w:pPr>
              <w:jc w:val="center"/>
              <w:rPr>
                <w:rFonts w:ascii="新細明體" w:hAnsi="新細明體" w:cs="新細明體"/>
              </w:rPr>
            </w:pPr>
            <w:r>
              <w:rPr>
                <w:color w:val="000000"/>
              </w:rPr>
              <w:t>HT</w:t>
            </w:r>
          </w:p>
        </w:tc>
        <w:tc>
          <w:tcPr>
            <w:tcW w:w="1280" w:type="dxa"/>
            <w:gridSpan w:val="2"/>
            <w:shd w:val="clear" w:color="auto" w:fill="auto"/>
            <w:vAlign w:val="center"/>
          </w:tcPr>
          <w:p w14:paraId="21B908B1" w14:textId="77777777" w:rsidR="006F78E5" w:rsidRDefault="00C81FD9" w:rsidP="00837A7B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.5</w:t>
            </w:r>
            <w:r w:rsidR="006F78E5"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528F3256" w14:textId="77777777" w:rsidR="006F78E5" w:rsidRDefault="006F78E5" w:rsidP="00837A7B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7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8AE462" w14:textId="09F98372" w:rsidR="006F78E5" w:rsidRDefault="006F78E5" w:rsidP="00F541A9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F541A9">
              <w:rPr>
                <w:color w:val="000000"/>
              </w:rPr>
              <w:t>4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D6866F5" w14:textId="441E2E66" w:rsidR="006F78E5" w:rsidRDefault="00F541A9" w:rsidP="00837A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42994C" w14:textId="77777777" w:rsidR="006F78E5" w:rsidRDefault="006F78E5" w:rsidP="00837A7B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2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FFDFB7" w14:textId="77777777" w:rsidR="006F78E5" w:rsidRDefault="006F78E5" w:rsidP="00837A7B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36208E" w14:textId="77777777" w:rsidR="006F78E5" w:rsidRDefault="006F78E5" w:rsidP="00837A7B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Y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688BE6D0" w14:textId="39E72A0C" w:rsidR="006F78E5" w:rsidRDefault="00920786" w:rsidP="00837A7B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lang w:val="en-GB"/>
              </w:rPr>
              <w:t>good</w:t>
            </w:r>
          </w:p>
        </w:tc>
      </w:tr>
      <w:tr w:rsidR="0085302D" w:rsidRPr="00FF13A8" w14:paraId="22DCFB34" w14:textId="77777777" w:rsidTr="00023B44">
        <w:tc>
          <w:tcPr>
            <w:tcW w:w="592" w:type="dxa"/>
            <w:shd w:val="clear" w:color="auto" w:fill="auto"/>
          </w:tcPr>
          <w:p w14:paraId="7DF04BE5" w14:textId="77777777" w:rsidR="0085302D" w:rsidRPr="009F1CC3" w:rsidRDefault="0085302D" w:rsidP="0085302D">
            <w:pPr>
              <w:jc w:val="center"/>
            </w:pPr>
            <w:r w:rsidRPr="009F1CC3">
              <w:rPr>
                <w:rFonts w:hint="eastAsia"/>
              </w:rPr>
              <w:t>3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069C7FEA" w14:textId="14D3A137" w:rsidR="0085302D" w:rsidRPr="009F1CC3" w:rsidRDefault="00CE6CF6" w:rsidP="0085302D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HT</w:t>
            </w:r>
          </w:p>
        </w:tc>
        <w:tc>
          <w:tcPr>
            <w:tcW w:w="1280" w:type="dxa"/>
            <w:gridSpan w:val="2"/>
            <w:shd w:val="clear" w:color="auto" w:fill="auto"/>
            <w:vAlign w:val="center"/>
          </w:tcPr>
          <w:p w14:paraId="3CE3E0E4" w14:textId="77777777" w:rsidR="0085302D" w:rsidRPr="009F1CC3" w:rsidRDefault="00C81FD9" w:rsidP="0085302D">
            <w:pPr>
              <w:jc w:val="center"/>
              <w:rPr>
                <w:color w:val="000000"/>
              </w:rPr>
            </w:pPr>
            <w:r w:rsidRPr="009F1CC3">
              <w:rPr>
                <w:rFonts w:hint="eastAsia"/>
                <w:color w:val="000000"/>
              </w:rPr>
              <w:t>16</w:t>
            </w:r>
            <w:r w:rsidR="0085302D" w:rsidRPr="009F1CC3"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0D375D1A" w14:textId="77777777" w:rsidR="0085302D" w:rsidRPr="009F1CC3" w:rsidRDefault="0085302D" w:rsidP="0085302D">
            <w:pPr>
              <w:jc w:val="center"/>
              <w:rPr>
                <w:color w:val="000000"/>
              </w:rPr>
            </w:pPr>
            <w:r w:rsidRPr="009F1CC3">
              <w:rPr>
                <w:rFonts w:hint="eastAsia"/>
                <w:color w:val="000000"/>
              </w:rPr>
              <w:t xml:space="preserve">62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FB72DB" w14:textId="77777777" w:rsidR="0085302D" w:rsidRPr="009F1CC3" w:rsidRDefault="0085302D" w:rsidP="0085302D">
            <w:pPr>
              <w:jc w:val="center"/>
              <w:rPr>
                <w:color w:val="000000"/>
              </w:rPr>
            </w:pPr>
            <w:r w:rsidRPr="009F1CC3">
              <w:rPr>
                <w:rFonts w:hint="eastAsia"/>
                <w:color w:val="000000"/>
              </w:rPr>
              <w:t>16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C720F2F" w14:textId="79CA5522" w:rsidR="0085302D" w:rsidRPr="009F1CC3" w:rsidRDefault="00F541A9" w:rsidP="00F541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BD2677" w14:textId="77777777" w:rsidR="0085302D" w:rsidRPr="009F1CC3" w:rsidRDefault="0085302D" w:rsidP="0085302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9F1CC3">
              <w:rPr>
                <w:rFonts w:hint="eastAsia"/>
                <w:color w:val="000000"/>
              </w:rPr>
              <w:t>4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79530A" w14:textId="77777777" w:rsidR="0085302D" w:rsidRPr="009F1CC3" w:rsidRDefault="0085302D" w:rsidP="0085302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9F1CC3">
              <w:rPr>
                <w:rFonts w:hint="eastAsia"/>
                <w:color w:val="000000"/>
              </w:rPr>
              <w:t>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7355C4" w14:textId="77777777" w:rsidR="0085302D" w:rsidRPr="009F1CC3" w:rsidRDefault="00C2729F" w:rsidP="0085302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9F1CC3">
              <w:rPr>
                <w:rFonts w:hint="eastAsia"/>
                <w:color w:val="000000"/>
              </w:rPr>
              <w:t>Y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79ADFD57" w14:textId="130858A4" w:rsidR="0085302D" w:rsidRPr="009F1CC3" w:rsidRDefault="00920786" w:rsidP="0085302D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lang w:val="en-GB"/>
              </w:rPr>
              <w:t>good</w:t>
            </w:r>
          </w:p>
        </w:tc>
      </w:tr>
      <w:tr w:rsidR="0085302D" w:rsidRPr="00FF13A8" w14:paraId="365344CF" w14:textId="77777777" w:rsidTr="00023B44">
        <w:tc>
          <w:tcPr>
            <w:tcW w:w="592" w:type="dxa"/>
            <w:shd w:val="clear" w:color="auto" w:fill="auto"/>
          </w:tcPr>
          <w:p w14:paraId="129DB277" w14:textId="77777777" w:rsidR="0085302D" w:rsidRPr="00FF13A8" w:rsidRDefault="0085302D" w:rsidP="0085302D">
            <w:pPr>
              <w:jc w:val="center"/>
            </w:pPr>
            <w:r w:rsidRPr="00FF13A8">
              <w:t>4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6D43807" w14:textId="4785CDA5" w:rsidR="0085302D" w:rsidRDefault="00CE6CF6" w:rsidP="0085302D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HT</w:t>
            </w:r>
          </w:p>
        </w:tc>
        <w:tc>
          <w:tcPr>
            <w:tcW w:w="1280" w:type="dxa"/>
            <w:gridSpan w:val="2"/>
            <w:shd w:val="clear" w:color="auto" w:fill="auto"/>
            <w:vAlign w:val="center"/>
          </w:tcPr>
          <w:p w14:paraId="5676323E" w14:textId="77777777" w:rsidR="0085302D" w:rsidRDefault="00C81FD9" w:rsidP="0085302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.5</w:t>
            </w:r>
            <w:r w:rsidR="0085302D"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0F725C3A" w14:textId="77777777" w:rsidR="0085302D" w:rsidRDefault="0085302D" w:rsidP="0085302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9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48DF88" w14:textId="77777777" w:rsidR="0085302D" w:rsidRDefault="0085302D" w:rsidP="0085302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3B442AA" w14:textId="77777777" w:rsidR="0085302D" w:rsidRPr="00221AB4" w:rsidRDefault="0085302D" w:rsidP="0085302D">
            <w:pPr>
              <w:jc w:val="center"/>
              <w:rPr>
                <w:color w:val="000000"/>
              </w:rPr>
            </w:pPr>
            <w:r w:rsidRPr="00221AB4">
              <w:rPr>
                <w:rFonts w:hint="eastAsia"/>
                <w:color w:val="000000"/>
              </w:rPr>
              <w:t>33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6E60EE" w14:textId="77777777" w:rsidR="0085302D" w:rsidRDefault="0085302D" w:rsidP="0085302D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8956E4" w14:textId="77777777" w:rsidR="0085302D" w:rsidRDefault="0085302D" w:rsidP="0085302D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D726CB" w14:textId="77777777" w:rsidR="0085302D" w:rsidRDefault="00C2729F" w:rsidP="0085302D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Y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51F81BE7" w14:textId="44CAF530" w:rsidR="0085302D" w:rsidRDefault="00920786" w:rsidP="0085302D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lang w:val="en-GB"/>
              </w:rPr>
              <w:t>good</w:t>
            </w:r>
          </w:p>
        </w:tc>
      </w:tr>
      <w:tr w:rsidR="0085302D" w:rsidRPr="00FF13A8" w14:paraId="6A59F149" w14:textId="77777777" w:rsidTr="00023B44">
        <w:tc>
          <w:tcPr>
            <w:tcW w:w="592" w:type="dxa"/>
            <w:shd w:val="clear" w:color="auto" w:fill="auto"/>
          </w:tcPr>
          <w:p w14:paraId="33839583" w14:textId="77777777" w:rsidR="0085302D" w:rsidRPr="00FF13A8" w:rsidRDefault="0085302D" w:rsidP="0085302D">
            <w:pPr>
              <w:jc w:val="center"/>
            </w:pPr>
            <w:r w:rsidRPr="00FF13A8">
              <w:t>5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A0B9409" w14:textId="70CD7205" w:rsidR="0085302D" w:rsidRDefault="00CE6CF6" w:rsidP="0085302D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HT</w:t>
            </w:r>
          </w:p>
        </w:tc>
        <w:tc>
          <w:tcPr>
            <w:tcW w:w="1280" w:type="dxa"/>
            <w:gridSpan w:val="2"/>
            <w:shd w:val="clear" w:color="auto" w:fill="auto"/>
            <w:vAlign w:val="center"/>
          </w:tcPr>
          <w:p w14:paraId="093B081F" w14:textId="77777777" w:rsidR="0085302D" w:rsidRDefault="0085302D" w:rsidP="00C81FD9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C81FD9">
              <w:rPr>
                <w:rFonts w:hint="eastAsia"/>
                <w:color w:val="000000"/>
              </w:rPr>
              <w:t>7.5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38B3417D" w14:textId="77777777" w:rsidR="0085302D" w:rsidRDefault="0085302D" w:rsidP="0085302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5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E4230A" w14:textId="2697B34A" w:rsidR="0085302D" w:rsidRDefault="0085302D" w:rsidP="00F541A9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="00F541A9">
              <w:rPr>
                <w:color w:val="000000"/>
              </w:rPr>
              <w:t>5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E210D2C" w14:textId="740F5243" w:rsidR="0085302D" w:rsidRPr="00221AB4" w:rsidRDefault="00F541A9" w:rsidP="008530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034951" w14:textId="77777777" w:rsidR="0085302D" w:rsidRDefault="0085302D" w:rsidP="0085302D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209DD6" w14:textId="77777777" w:rsidR="0085302D" w:rsidRDefault="0085302D" w:rsidP="0085302D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540CC8" w14:textId="77777777" w:rsidR="0085302D" w:rsidRDefault="00C2729F" w:rsidP="0085302D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Y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437B402E" w14:textId="0DCFED67" w:rsidR="0085302D" w:rsidRDefault="00920786" w:rsidP="0085302D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lang w:val="en-GB"/>
              </w:rPr>
              <w:t>good</w:t>
            </w:r>
          </w:p>
        </w:tc>
      </w:tr>
      <w:tr w:rsidR="00C2729F" w:rsidRPr="00FF13A8" w14:paraId="6353AB84" w14:textId="77777777" w:rsidTr="00023B44">
        <w:tc>
          <w:tcPr>
            <w:tcW w:w="592" w:type="dxa"/>
            <w:shd w:val="clear" w:color="auto" w:fill="auto"/>
          </w:tcPr>
          <w:p w14:paraId="178A6FCA" w14:textId="77777777" w:rsidR="00C2729F" w:rsidRPr="00FF13A8" w:rsidRDefault="00C2729F" w:rsidP="0085302D">
            <w:pPr>
              <w:jc w:val="center"/>
            </w:pPr>
            <w:r w:rsidRPr="00FF13A8">
              <w:t>6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34EF4BEF" w14:textId="46BCCB49" w:rsidR="00C2729F" w:rsidRDefault="00CE6CF6" w:rsidP="0085302D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HT</w:t>
            </w:r>
          </w:p>
        </w:tc>
        <w:tc>
          <w:tcPr>
            <w:tcW w:w="1280" w:type="dxa"/>
            <w:gridSpan w:val="2"/>
            <w:shd w:val="clear" w:color="auto" w:fill="auto"/>
            <w:vAlign w:val="center"/>
          </w:tcPr>
          <w:p w14:paraId="5B40E877" w14:textId="77777777" w:rsidR="00C2729F" w:rsidRDefault="00C81FD9" w:rsidP="00C81FD9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5</w:t>
            </w:r>
            <w:r w:rsidR="00C2729F"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6422F27F" w14:textId="77777777" w:rsidR="00C2729F" w:rsidRDefault="00C2729F" w:rsidP="0085302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24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BDE71A" w14:textId="77777777" w:rsidR="00C2729F" w:rsidRDefault="00C2729F" w:rsidP="0085302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F5798AD" w14:textId="77777777" w:rsidR="00C2729F" w:rsidRPr="00221AB4" w:rsidRDefault="00C2729F" w:rsidP="0085302D">
            <w:pPr>
              <w:jc w:val="center"/>
              <w:rPr>
                <w:color w:val="000000"/>
              </w:rPr>
            </w:pPr>
            <w:r w:rsidRPr="00221AB4">
              <w:rPr>
                <w:rFonts w:hint="eastAsia"/>
                <w:color w:val="000000"/>
              </w:rPr>
              <w:t>3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890295" w14:textId="77777777" w:rsidR="00C2729F" w:rsidRDefault="00C2729F" w:rsidP="0085302D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3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34F0E2" w14:textId="77777777" w:rsidR="00C2729F" w:rsidRDefault="00C2729F" w:rsidP="0085302D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09F75F" w14:textId="77777777" w:rsidR="00C2729F" w:rsidRDefault="00C2729F" w:rsidP="00837A7B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Y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3C63FFA8" w14:textId="223FF4A8" w:rsidR="00C2729F" w:rsidRDefault="00920786" w:rsidP="0085302D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lang w:val="en-GB"/>
              </w:rPr>
              <w:t>poor</w:t>
            </w:r>
          </w:p>
        </w:tc>
      </w:tr>
      <w:tr w:rsidR="006F78E5" w:rsidRPr="00FF13A8" w14:paraId="35EEE474" w14:textId="77777777" w:rsidTr="00023B44">
        <w:trPr>
          <w:trHeight w:val="391"/>
        </w:trPr>
        <w:tc>
          <w:tcPr>
            <w:tcW w:w="592" w:type="dxa"/>
            <w:shd w:val="clear" w:color="auto" w:fill="auto"/>
          </w:tcPr>
          <w:p w14:paraId="1BE7DED7" w14:textId="77777777" w:rsidR="006F78E5" w:rsidRPr="00FF13A8" w:rsidRDefault="006F78E5" w:rsidP="0085302D">
            <w:pPr>
              <w:jc w:val="center"/>
            </w:pPr>
            <w:r w:rsidRPr="00FF13A8">
              <w:t>7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295CA98F" w14:textId="5D876C90" w:rsidR="006F78E5" w:rsidRDefault="00CE6CF6" w:rsidP="00837A7B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HT</w:t>
            </w:r>
          </w:p>
        </w:tc>
        <w:tc>
          <w:tcPr>
            <w:tcW w:w="1280" w:type="dxa"/>
            <w:gridSpan w:val="2"/>
            <w:shd w:val="clear" w:color="auto" w:fill="auto"/>
            <w:vAlign w:val="center"/>
          </w:tcPr>
          <w:p w14:paraId="62E1A96A" w14:textId="77777777" w:rsidR="006F78E5" w:rsidRDefault="00C81FD9" w:rsidP="00837A7B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</w:t>
            </w:r>
            <w:r w:rsidR="006F78E5"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062D38E1" w14:textId="77777777" w:rsidR="006F78E5" w:rsidRDefault="006F78E5" w:rsidP="00837A7B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42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EBBC66" w14:textId="77777777" w:rsidR="006F78E5" w:rsidRDefault="006F78E5" w:rsidP="00837A7B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1A7526B" w14:textId="77777777" w:rsidR="006F78E5" w:rsidRPr="00221AB4" w:rsidRDefault="006F78E5" w:rsidP="00837A7B">
            <w:pPr>
              <w:jc w:val="center"/>
              <w:rPr>
                <w:color w:val="000000"/>
              </w:rPr>
            </w:pPr>
            <w:r w:rsidRPr="00221AB4">
              <w:rPr>
                <w:rFonts w:hint="eastAsia"/>
                <w:color w:val="000000"/>
              </w:rPr>
              <w:t>3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11CA01" w14:textId="77777777" w:rsidR="006F78E5" w:rsidRDefault="006F78E5" w:rsidP="00837A7B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4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7F813A" w14:textId="77777777" w:rsidR="006F78E5" w:rsidRDefault="006F78E5" w:rsidP="00837A7B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8D4119" w14:textId="77777777" w:rsidR="006F78E5" w:rsidRDefault="006F78E5" w:rsidP="00837A7B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Y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28072A4F" w14:textId="55C14D5D" w:rsidR="006F78E5" w:rsidRDefault="00920786" w:rsidP="00837A7B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lang w:val="en-GB"/>
              </w:rPr>
              <w:t>poor</w:t>
            </w:r>
            <w:r w:rsidR="003B0712" w:rsidRPr="001D3476">
              <w:rPr>
                <w:rFonts w:hint="eastAsia"/>
                <w:color w:val="000000"/>
                <w:vertAlign w:val="superscript"/>
              </w:rPr>
              <w:t xml:space="preserve"> a</w:t>
            </w:r>
          </w:p>
        </w:tc>
      </w:tr>
      <w:tr w:rsidR="00C2729F" w:rsidRPr="00FF13A8" w14:paraId="1C8904B4" w14:textId="77777777" w:rsidTr="00023B44">
        <w:trPr>
          <w:trHeight w:val="391"/>
        </w:trPr>
        <w:tc>
          <w:tcPr>
            <w:tcW w:w="592" w:type="dxa"/>
            <w:shd w:val="clear" w:color="auto" w:fill="auto"/>
          </w:tcPr>
          <w:p w14:paraId="28BF021F" w14:textId="77777777" w:rsidR="00C2729F" w:rsidRPr="00FF13A8" w:rsidRDefault="00C2729F" w:rsidP="0085302D">
            <w:pPr>
              <w:jc w:val="center"/>
            </w:pPr>
            <w:r w:rsidRPr="00FF13A8">
              <w:t>8</w:t>
            </w:r>
          </w:p>
        </w:tc>
        <w:tc>
          <w:tcPr>
            <w:tcW w:w="1463" w:type="dxa"/>
            <w:shd w:val="clear" w:color="auto" w:fill="auto"/>
            <w:vAlign w:val="bottom"/>
          </w:tcPr>
          <w:p w14:paraId="42C119C8" w14:textId="15621905" w:rsidR="00C2729F" w:rsidRDefault="00CE6CF6" w:rsidP="0085302D">
            <w:pPr>
              <w:jc w:val="center"/>
              <w:rPr>
                <w:rFonts w:ascii="新細明體" w:hAnsi="新細明體" w:cs="新細明體"/>
              </w:rPr>
            </w:pPr>
            <w:r>
              <w:rPr>
                <w:color w:val="000000"/>
              </w:rPr>
              <w:t>HT</w:t>
            </w:r>
          </w:p>
        </w:tc>
        <w:tc>
          <w:tcPr>
            <w:tcW w:w="1280" w:type="dxa"/>
            <w:gridSpan w:val="2"/>
            <w:shd w:val="clear" w:color="auto" w:fill="auto"/>
            <w:vAlign w:val="center"/>
          </w:tcPr>
          <w:p w14:paraId="0506E22E" w14:textId="77777777" w:rsidR="00C2729F" w:rsidRDefault="00C81FD9" w:rsidP="0085302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</w:t>
            </w:r>
            <w:r w:rsidR="00C2729F"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741FADFD" w14:textId="77777777" w:rsidR="00C2729F" w:rsidRDefault="00C2729F" w:rsidP="0085302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7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62B459" w14:textId="77777777" w:rsidR="00C2729F" w:rsidRDefault="00C2729F" w:rsidP="0085302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BADBAD6" w14:textId="77777777" w:rsidR="00C2729F" w:rsidRPr="00221AB4" w:rsidRDefault="00C2729F" w:rsidP="0085302D">
            <w:pPr>
              <w:jc w:val="center"/>
              <w:rPr>
                <w:color w:val="000000"/>
              </w:rPr>
            </w:pPr>
            <w:r w:rsidRPr="00221AB4">
              <w:rPr>
                <w:rFonts w:hint="eastAsia"/>
                <w:color w:val="000000"/>
              </w:rPr>
              <w:t>3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E56B00" w14:textId="77777777" w:rsidR="00C2729F" w:rsidRDefault="00C2729F" w:rsidP="0085302D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46AEDF" w14:textId="77777777" w:rsidR="00C2729F" w:rsidRDefault="00C2729F" w:rsidP="0085302D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AF92FB" w14:textId="77777777" w:rsidR="00C2729F" w:rsidRDefault="00C2729F" w:rsidP="00837A7B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Y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3AA6654D" w14:textId="5DC1B590" w:rsidR="00C2729F" w:rsidRDefault="00920786" w:rsidP="0085302D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lang w:val="en-GB"/>
              </w:rPr>
              <w:t>poor</w:t>
            </w:r>
          </w:p>
        </w:tc>
      </w:tr>
      <w:tr w:rsidR="00C2729F" w:rsidRPr="00FF13A8" w14:paraId="66BC879A" w14:textId="77777777" w:rsidTr="00023B44">
        <w:tc>
          <w:tcPr>
            <w:tcW w:w="592" w:type="dxa"/>
            <w:shd w:val="clear" w:color="auto" w:fill="auto"/>
          </w:tcPr>
          <w:p w14:paraId="4F863D0A" w14:textId="77777777" w:rsidR="00C2729F" w:rsidRPr="00FF13A8" w:rsidRDefault="00C2729F" w:rsidP="000420C0">
            <w:pPr>
              <w:jc w:val="center"/>
            </w:pPr>
            <w:r w:rsidRPr="00FF13A8">
              <w:t>9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BE085B1" w14:textId="4A37260C" w:rsidR="00C2729F" w:rsidRDefault="00CE6CF6" w:rsidP="000420C0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HT</w:t>
            </w:r>
          </w:p>
        </w:tc>
        <w:tc>
          <w:tcPr>
            <w:tcW w:w="1280" w:type="dxa"/>
            <w:gridSpan w:val="2"/>
            <w:shd w:val="clear" w:color="auto" w:fill="auto"/>
            <w:vAlign w:val="center"/>
          </w:tcPr>
          <w:p w14:paraId="1F75C812" w14:textId="77777777" w:rsidR="00C2729F" w:rsidRDefault="00C81FD9" w:rsidP="000420C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04891C41" w14:textId="77777777" w:rsidR="00C2729F" w:rsidRDefault="00C2729F" w:rsidP="000420C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4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0DA88E" w14:textId="4800B021" w:rsidR="00C2729F" w:rsidRDefault="00F57B39" w:rsidP="00F57B39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608193D" w14:textId="15F9B4F5" w:rsidR="00C2729F" w:rsidRPr="00221AB4" w:rsidRDefault="00F57B39" w:rsidP="000420C0">
            <w:pPr>
              <w:jc w:val="center"/>
              <w:rPr>
                <w:color w:val="000000"/>
              </w:rPr>
            </w:pPr>
            <w:r w:rsidRPr="00221AB4">
              <w:rPr>
                <w:rFonts w:hint="eastAsia"/>
                <w:color w:val="000000"/>
              </w:rPr>
              <w:t>34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BD2835" w14:textId="77777777" w:rsidR="00C2729F" w:rsidRDefault="00C2729F" w:rsidP="000420C0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4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BC343A" w14:textId="77777777" w:rsidR="00C2729F" w:rsidRDefault="00C2729F" w:rsidP="000420C0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2C46AB" w14:textId="77777777" w:rsidR="00C2729F" w:rsidRDefault="00C2729F" w:rsidP="00837A7B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Y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26A017C4" w14:textId="54867717" w:rsidR="00C2729F" w:rsidRDefault="00920786" w:rsidP="000420C0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lang w:val="en-GB"/>
              </w:rPr>
              <w:t>poor</w:t>
            </w:r>
          </w:p>
        </w:tc>
      </w:tr>
      <w:tr w:rsidR="006F78E5" w:rsidRPr="00FF13A8" w14:paraId="2F12F6A5" w14:textId="77777777" w:rsidTr="00526625">
        <w:tc>
          <w:tcPr>
            <w:tcW w:w="592" w:type="dxa"/>
            <w:shd w:val="clear" w:color="auto" w:fill="auto"/>
          </w:tcPr>
          <w:p w14:paraId="69AB1122" w14:textId="77777777" w:rsidR="006F78E5" w:rsidRPr="00FF13A8" w:rsidRDefault="006F78E5" w:rsidP="000420C0">
            <w:pPr>
              <w:jc w:val="center"/>
            </w:pPr>
            <w:r w:rsidRPr="00FF13A8">
              <w:t>1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2BD3EA9" w14:textId="759BB536" w:rsidR="006F78E5" w:rsidRDefault="00CE6CF6" w:rsidP="00837A7B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HT</w:t>
            </w:r>
          </w:p>
        </w:tc>
        <w:tc>
          <w:tcPr>
            <w:tcW w:w="1280" w:type="dxa"/>
            <w:gridSpan w:val="2"/>
            <w:shd w:val="clear" w:color="auto" w:fill="auto"/>
            <w:vAlign w:val="center"/>
          </w:tcPr>
          <w:p w14:paraId="1119B629" w14:textId="77777777" w:rsidR="006F78E5" w:rsidRDefault="006F46A0" w:rsidP="00837A7B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</w:t>
            </w:r>
            <w:r w:rsidR="006F78E5"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226DF16D" w14:textId="77777777" w:rsidR="006F78E5" w:rsidRDefault="006F78E5" w:rsidP="00837A7B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30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D3B4B7" w14:textId="5D71CA83" w:rsidR="006F78E5" w:rsidRDefault="00F57B39" w:rsidP="0030566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AC8D3AE" w14:textId="0F093B32" w:rsidR="006F78E5" w:rsidRPr="00221AB4" w:rsidRDefault="00F57B39" w:rsidP="0030566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6D9627" w14:textId="77777777" w:rsidR="006F78E5" w:rsidRDefault="006F78E5" w:rsidP="00837A7B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2604C6" w14:textId="77777777" w:rsidR="006F78E5" w:rsidRDefault="006F78E5" w:rsidP="00837A7B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91F905" w14:textId="77777777" w:rsidR="006F78E5" w:rsidRDefault="006F78E5" w:rsidP="00837A7B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5C0B0D88" w14:textId="77777777" w:rsidR="006F78E5" w:rsidRDefault="006F78E5" w:rsidP="00837A7B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 w:rsidR="001D3476" w:rsidRPr="001D3476">
              <w:rPr>
                <w:rFonts w:hint="eastAsia"/>
                <w:color w:val="000000"/>
                <w:vertAlign w:val="superscript"/>
              </w:rPr>
              <w:t>a</w:t>
            </w:r>
          </w:p>
        </w:tc>
      </w:tr>
      <w:tr w:rsidR="000420C0" w:rsidRPr="00FF13A8" w14:paraId="1635DEFB" w14:textId="77777777" w:rsidTr="00023B44">
        <w:tc>
          <w:tcPr>
            <w:tcW w:w="592" w:type="dxa"/>
            <w:shd w:val="clear" w:color="auto" w:fill="auto"/>
          </w:tcPr>
          <w:p w14:paraId="058CE26D" w14:textId="77777777" w:rsidR="000420C0" w:rsidRPr="00FF13A8" w:rsidRDefault="000420C0" w:rsidP="000420C0">
            <w:pPr>
              <w:jc w:val="center"/>
            </w:pPr>
            <w:r w:rsidRPr="00FF13A8">
              <w:t>11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08D711D8" w14:textId="65E8F2A9" w:rsidR="000420C0" w:rsidRDefault="00CE6CF6" w:rsidP="000420C0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HT</w:t>
            </w:r>
          </w:p>
        </w:tc>
        <w:tc>
          <w:tcPr>
            <w:tcW w:w="1280" w:type="dxa"/>
            <w:gridSpan w:val="2"/>
            <w:shd w:val="clear" w:color="auto" w:fill="auto"/>
            <w:vAlign w:val="center"/>
          </w:tcPr>
          <w:p w14:paraId="3DD43F52" w14:textId="77777777" w:rsidR="000420C0" w:rsidRDefault="006F46A0" w:rsidP="000420C0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25</w:t>
            </w:r>
            <w:r w:rsidR="000420C0"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128DFAF1" w14:textId="77777777" w:rsidR="000420C0" w:rsidRDefault="000420C0" w:rsidP="000420C0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 xml:space="preserve">6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E0B455" w14:textId="77777777" w:rsidR="000420C0" w:rsidRDefault="000420C0" w:rsidP="000420C0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6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6731758" w14:textId="77777777" w:rsidR="000420C0" w:rsidRPr="00221AB4" w:rsidRDefault="000420C0" w:rsidP="000420C0">
            <w:pPr>
              <w:jc w:val="center"/>
              <w:rPr>
                <w:color w:val="000000"/>
              </w:rPr>
            </w:pPr>
            <w:r w:rsidRPr="00221AB4">
              <w:rPr>
                <w:rFonts w:hint="eastAsia"/>
                <w:color w:val="000000"/>
              </w:rPr>
              <w:t>33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534531" w14:textId="77777777" w:rsidR="000420C0" w:rsidRDefault="000420C0" w:rsidP="000420C0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922173" w14:textId="77777777" w:rsidR="000420C0" w:rsidRDefault="000420C0" w:rsidP="000420C0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19F88C" w14:textId="77777777" w:rsidR="000420C0" w:rsidRDefault="00C2729F" w:rsidP="000420C0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2160B614" w14:textId="77777777" w:rsidR="000420C0" w:rsidRDefault="000420C0" w:rsidP="00C33BD0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ascii="新細明體" w:hAnsi="新細明體" w:cs="新細明體" w:hint="eastAsia"/>
                <w:color w:val="000000"/>
              </w:rPr>
              <w:t>-</w:t>
            </w:r>
            <w:r w:rsidR="001D3476" w:rsidRPr="001D3476">
              <w:rPr>
                <w:rFonts w:hint="eastAsia"/>
                <w:color w:val="000000"/>
                <w:vertAlign w:val="superscript"/>
              </w:rPr>
              <w:t>a</w:t>
            </w:r>
          </w:p>
        </w:tc>
      </w:tr>
      <w:tr w:rsidR="000420C0" w:rsidRPr="00FF13A8" w14:paraId="1B42132C" w14:textId="77777777" w:rsidTr="00023B44">
        <w:trPr>
          <w:trHeight w:val="391"/>
        </w:trPr>
        <w:tc>
          <w:tcPr>
            <w:tcW w:w="592" w:type="dxa"/>
            <w:shd w:val="clear" w:color="auto" w:fill="auto"/>
          </w:tcPr>
          <w:p w14:paraId="2BB80220" w14:textId="77777777" w:rsidR="000420C0" w:rsidRPr="00FF13A8" w:rsidRDefault="000420C0" w:rsidP="000420C0">
            <w:pPr>
              <w:jc w:val="center"/>
            </w:pPr>
            <w:r w:rsidRPr="00FF13A8">
              <w:t>12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D364F47" w14:textId="326E0539" w:rsidR="000420C0" w:rsidRDefault="00CE6CF6" w:rsidP="000420C0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HT</w:t>
            </w:r>
          </w:p>
        </w:tc>
        <w:tc>
          <w:tcPr>
            <w:tcW w:w="1280" w:type="dxa"/>
            <w:gridSpan w:val="2"/>
            <w:shd w:val="clear" w:color="auto" w:fill="auto"/>
            <w:vAlign w:val="center"/>
          </w:tcPr>
          <w:p w14:paraId="378C45D6" w14:textId="77777777" w:rsidR="000420C0" w:rsidRDefault="006F46A0" w:rsidP="000420C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5</w:t>
            </w:r>
            <w:r w:rsidR="000420C0"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1B6003ED" w14:textId="77777777" w:rsidR="000420C0" w:rsidRDefault="000420C0" w:rsidP="000420C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836520" w14:textId="77777777" w:rsidR="000420C0" w:rsidRDefault="000420C0" w:rsidP="000420C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4CB6826" w14:textId="77777777" w:rsidR="000420C0" w:rsidRDefault="000420C0" w:rsidP="000420C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5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674662" w14:textId="77777777" w:rsidR="000420C0" w:rsidRDefault="000420C0" w:rsidP="000420C0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03E980" w14:textId="77777777" w:rsidR="000420C0" w:rsidRDefault="000420C0" w:rsidP="000420C0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21D3C6" w14:textId="77777777" w:rsidR="000420C0" w:rsidRDefault="00C2729F" w:rsidP="000420C0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68C651EE" w14:textId="77777777" w:rsidR="000420C0" w:rsidRDefault="000420C0" w:rsidP="00F23D2D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ascii="新細明體" w:hAnsi="新細明體" w:cs="新細明體" w:hint="eastAsia"/>
                <w:color w:val="000000"/>
              </w:rPr>
              <w:t>-</w:t>
            </w:r>
            <w:r w:rsidR="00F23D2D">
              <w:rPr>
                <w:rFonts w:hint="eastAsia"/>
                <w:color w:val="000000"/>
                <w:vertAlign w:val="superscript"/>
              </w:rPr>
              <w:t>b</w:t>
            </w:r>
          </w:p>
        </w:tc>
      </w:tr>
      <w:tr w:rsidR="000420C0" w:rsidRPr="00FF13A8" w14:paraId="342FB5C1" w14:textId="77777777" w:rsidTr="00AC0F42">
        <w:tc>
          <w:tcPr>
            <w:tcW w:w="6599" w:type="dxa"/>
            <w:gridSpan w:val="6"/>
            <w:shd w:val="clear" w:color="auto" w:fill="auto"/>
          </w:tcPr>
          <w:p w14:paraId="50E62E30" w14:textId="50A6AE31" w:rsidR="000420C0" w:rsidRPr="00FF13A8" w:rsidRDefault="000420C0" w:rsidP="00AC0F42">
            <w:r>
              <w:rPr>
                <w:rFonts w:hint="eastAsia"/>
                <w:b/>
              </w:rPr>
              <w:t>Non-</w:t>
            </w:r>
            <w:bookmarkStart w:id="0" w:name="_GoBack"/>
            <w:bookmarkEnd w:id="0"/>
            <w:r w:rsidR="008E05AB" w:rsidRPr="008E05AB">
              <w:rPr>
                <w:b/>
              </w:rPr>
              <w:t>point-of-care</w:t>
            </w:r>
            <w:r w:rsidR="008E05AB">
              <w:rPr>
                <w:rFonts w:hint="eastAsia"/>
                <w:b/>
              </w:rPr>
              <w:t xml:space="preserve"> </w:t>
            </w:r>
            <w:r>
              <w:rPr>
                <w:rFonts w:hint="eastAsia"/>
                <w:b/>
              </w:rPr>
              <w:t xml:space="preserve">TCD guided group </w:t>
            </w:r>
            <w:r w:rsidRPr="00FF13A8">
              <w:rPr>
                <w:rFonts w:hint="eastAsia"/>
                <w:b/>
              </w:rPr>
              <w:t>(n=</w:t>
            </w:r>
            <w:r w:rsidR="00AC0F42">
              <w:rPr>
                <w:rFonts w:hint="eastAsia"/>
                <w:b/>
              </w:rPr>
              <w:t>8</w:t>
            </w:r>
            <w:r w:rsidRPr="00FF13A8">
              <w:rPr>
                <w:rFonts w:hint="eastAsia"/>
                <w:b/>
              </w:rPr>
              <w:t>)</w:t>
            </w:r>
          </w:p>
        </w:tc>
        <w:tc>
          <w:tcPr>
            <w:tcW w:w="8397" w:type="dxa"/>
            <w:gridSpan w:val="5"/>
            <w:shd w:val="clear" w:color="auto" w:fill="auto"/>
          </w:tcPr>
          <w:p w14:paraId="2986D1EA" w14:textId="77777777" w:rsidR="000420C0" w:rsidRPr="00FF13A8" w:rsidRDefault="000420C0" w:rsidP="000420C0"/>
        </w:tc>
      </w:tr>
      <w:tr w:rsidR="00CC095E" w:rsidRPr="00FF13A8" w14:paraId="6954B3D5" w14:textId="77777777" w:rsidTr="00023B44">
        <w:tc>
          <w:tcPr>
            <w:tcW w:w="592" w:type="dxa"/>
            <w:shd w:val="clear" w:color="auto" w:fill="auto"/>
          </w:tcPr>
          <w:p w14:paraId="255C8C59" w14:textId="77777777" w:rsidR="00CC095E" w:rsidRPr="001F4607" w:rsidRDefault="00CC095E" w:rsidP="00E37182">
            <w:pPr>
              <w:jc w:val="center"/>
            </w:pPr>
            <w:r w:rsidRPr="001F4607">
              <w:rPr>
                <w:rFonts w:hint="eastAsia"/>
              </w:rPr>
              <w:t>1</w:t>
            </w:r>
            <w:r w:rsidR="00E37182" w:rsidRPr="001F4607">
              <w:rPr>
                <w:rFonts w:hint="eastAsia"/>
              </w:rPr>
              <w:t>3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A810700" w14:textId="691ECC9B" w:rsidR="00CC095E" w:rsidRPr="001F4607" w:rsidRDefault="00CE6CF6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HT</w:t>
            </w:r>
          </w:p>
        </w:tc>
        <w:tc>
          <w:tcPr>
            <w:tcW w:w="1280" w:type="dxa"/>
            <w:gridSpan w:val="2"/>
            <w:shd w:val="clear" w:color="auto" w:fill="auto"/>
            <w:vAlign w:val="center"/>
          </w:tcPr>
          <w:p w14:paraId="72F66E94" w14:textId="77777777" w:rsidR="00CC095E" w:rsidRPr="001F4607" w:rsidRDefault="00C81FD9" w:rsidP="00CC095E">
            <w:pPr>
              <w:widowControl/>
              <w:jc w:val="center"/>
              <w:rPr>
                <w:color w:val="000000"/>
                <w:kern w:val="0"/>
              </w:rPr>
            </w:pPr>
            <w:r w:rsidRPr="001F4607">
              <w:rPr>
                <w:rFonts w:hint="eastAsia"/>
                <w:color w:val="000000"/>
              </w:rPr>
              <w:t>47</w:t>
            </w:r>
            <w:r w:rsidR="00CC095E" w:rsidRPr="001F4607">
              <w:rPr>
                <w:rFonts w:hint="eastAsia"/>
                <w:color w:val="000000"/>
              </w:rPr>
              <w:t xml:space="preserve">.5 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72FD0CF6" w14:textId="77777777" w:rsidR="00CC095E" w:rsidRPr="001F4607" w:rsidRDefault="00CC095E" w:rsidP="00CC095E">
            <w:pPr>
              <w:widowControl/>
              <w:jc w:val="center"/>
              <w:rPr>
                <w:color w:val="000000"/>
                <w:kern w:val="0"/>
              </w:rPr>
            </w:pPr>
            <w:r w:rsidRPr="001F4607">
              <w:rPr>
                <w:rFonts w:hint="eastAsia"/>
                <w:color w:val="000000"/>
              </w:rPr>
              <w:t xml:space="preserve">3 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70E73A77" w14:textId="77777777" w:rsidR="00CC095E" w:rsidRPr="001F4607" w:rsidRDefault="00CC095E" w:rsidP="00FB7736">
            <w:pPr>
              <w:widowControl/>
              <w:jc w:val="center"/>
              <w:rPr>
                <w:color w:val="000000"/>
                <w:kern w:val="0"/>
              </w:rPr>
            </w:pPr>
            <w:r w:rsidRPr="001F4607">
              <w:rPr>
                <w:rFonts w:hint="eastAsia"/>
                <w:color w:val="000000"/>
              </w:rPr>
              <w:t>16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1BAE63B" w14:textId="77777777" w:rsidR="00CC095E" w:rsidRPr="001F4607" w:rsidRDefault="00CC095E" w:rsidP="00FB7736">
            <w:pPr>
              <w:jc w:val="center"/>
              <w:rPr>
                <w:color w:val="000000"/>
              </w:rPr>
            </w:pPr>
            <w:r w:rsidRPr="001F4607">
              <w:rPr>
                <w:rFonts w:hint="eastAsia"/>
                <w:color w:val="000000"/>
              </w:rPr>
              <w:t>36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1F6124" w14:textId="77777777" w:rsidR="00CC095E" w:rsidRPr="001F4607" w:rsidRDefault="00CC095E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1F4607">
              <w:rPr>
                <w:rFonts w:hint="eastAsia"/>
                <w:color w:val="000000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DE77B9" w14:textId="77777777" w:rsidR="00CC095E" w:rsidRPr="001F4607" w:rsidRDefault="00CC095E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1F4607">
              <w:rPr>
                <w:rFonts w:hint="eastAsia"/>
                <w:color w:val="000000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A3BF49" w14:textId="77777777" w:rsidR="00CC095E" w:rsidRPr="001F4607" w:rsidRDefault="00C2729F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1F4607">
              <w:rPr>
                <w:rFonts w:hint="eastAsia"/>
                <w:color w:val="000000"/>
              </w:rPr>
              <w:t>N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41EE2D82" w14:textId="77777777" w:rsidR="00CC095E" w:rsidRPr="001F4607" w:rsidRDefault="00CC095E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1F4607">
              <w:rPr>
                <w:rFonts w:ascii="新細明體" w:hAnsi="新細明體" w:cs="新細明體" w:hint="eastAsia"/>
                <w:color w:val="000000"/>
              </w:rPr>
              <w:t>-</w:t>
            </w:r>
            <w:r w:rsidR="00F3323D" w:rsidRPr="001F4607">
              <w:rPr>
                <w:rFonts w:hint="eastAsia"/>
                <w:color w:val="000000"/>
                <w:vertAlign w:val="superscript"/>
              </w:rPr>
              <w:t xml:space="preserve"> b</w:t>
            </w:r>
          </w:p>
        </w:tc>
      </w:tr>
      <w:tr w:rsidR="00CC095E" w:rsidRPr="00FF13A8" w14:paraId="6F025CC1" w14:textId="77777777" w:rsidTr="001F4607">
        <w:tc>
          <w:tcPr>
            <w:tcW w:w="592" w:type="dxa"/>
            <w:shd w:val="clear" w:color="auto" w:fill="auto"/>
          </w:tcPr>
          <w:p w14:paraId="7183E9E3" w14:textId="77777777" w:rsidR="00CC095E" w:rsidRPr="001F4607" w:rsidRDefault="00CC095E" w:rsidP="00E37182">
            <w:pPr>
              <w:jc w:val="center"/>
            </w:pPr>
            <w:r w:rsidRPr="001F4607">
              <w:rPr>
                <w:rFonts w:hint="eastAsia"/>
              </w:rPr>
              <w:t>1</w:t>
            </w:r>
            <w:r w:rsidR="00E37182" w:rsidRPr="001F4607">
              <w:rPr>
                <w:rFonts w:hint="eastAsia"/>
              </w:rPr>
              <w:t>4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CB09ECD" w14:textId="4D5A232E" w:rsidR="00CC095E" w:rsidRPr="001F4607" w:rsidRDefault="00CE6CF6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HT</w:t>
            </w:r>
          </w:p>
        </w:tc>
        <w:tc>
          <w:tcPr>
            <w:tcW w:w="1280" w:type="dxa"/>
            <w:gridSpan w:val="2"/>
            <w:shd w:val="clear" w:color="auto" w:fill="auto"/>
            <w:vAlign w:val="center"/>
          </w:tcPr>
          <w:p w14:paraId="4EC909B2" w14:textId="77777777" w:rsidR="00CC095E" w:rsidRPr="001F4607" w:rsidRDefault="00C81FD9" w:rsidP="00C81FD9">
            <w:pPr>
              <w:jc w:val="center"/>
              <w:rPr>
                <w:color w:val="000000"/>
              </w:rPr>
            </w:pPr>
            <w:r w:rsidRPr="001F4607">
              <w:rPr>
                <w:rFonts w:hint="eastAsia"/>
                <w:color w:val="000000"/>
              </w:rPr>
              <w:t>15</w:t>
            </w:r>
            <w:r w:rsidR="00CC095E" w:rsidRPr="001F4607"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1185C8CF" w14:textId="77777777" w:rsidR="00CC095E" w:rsidRPr="001F4607" w:rsidRDefault="00CC095E" w:rsidP="00CC095E">
            <w:pPr>
              <w:jc w:val="center"/>
              <w:rPr>
                <w:color w:val="000000"/>
              </w:rPr>
            </w:pPr>
            <w:r w:rsidRPr="001F4607">
              <w:rPr>
                <w:rFonts w:hint="eastAsia"/>
                <w:color w:val="000000"/>
              </w:rPr>
              <w:t xml:space="preserve">17 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54756A31" w14:textId="77777777" w:rsidR="00CC095E" w:rsidRPr="001F4607" w:rsidRDefault="00CC095E" w:rsidP="00FB7736">
            <w:pPr>
              <w:jc w:val="center"/>
              <w:rPr>
                <w:color w:val="000000"/>
              </w:rPr>
            </w:pPr>
            <w:r w:rsidRPr="001F4607">
              <w:rPr>
                <w:rFonts w:hint="eastAsia"/>
                <w:color w:val="000000"/>
              </w:rPr>
              <w:t>15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777AE19" w14:textId="77777777" w:rsidR="00CC095E" w:rsidRPr="001F4607" w:rsidRDefault="00CC095E" w:rsidP="00FB7736">
            <w:pPr>
              <w:jc w:val="center"/>
              <w:rPr>
                <w:color w:val="000000"/>
              </w:rPr>
            </w:pPr>
            <w:r w:rsidRPr="001F4607">
              <w:rPr>
                <w:rFonts w:hint="eastAsia"/>
                <w:color w:val="000000"/>
              </w:rPr>
              <w:t>3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5EB5D3" w14:textId="77777777" w:rsidR="00CC095E" w:rsidRPr="001F4607" w:rsidRDefault="00CC095E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1F4607">
              <w:rPr>
                <w:rFonts w:hint="eastAsia"/>
                <w:color w:val="000000"/>
              </w:rPr>
              <w:t>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7210BC" w14:textId="77777777" w:rsidR="00CC095E" w:rsidRPr="001F4607" w:rsidRDefault="00CC095E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1F4607">
              <w:rPr>
                <w:rFonts w:hint="eastAsia"/>
                <w:color w:val="000000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F8AECD" w14:textId="77777777" w:rsidR="00CC095E" w:rsidRPr="001F4607" w:rsidRDefault="00C2729F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1F4607">
              <w:rPr>
                <w:rFonts w:hint="eastAsia"/>
                <w:color w:val="000000"/>
              </w:rPr>
              <w:t>N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4E56B248" w14:textId="77777777" w:rsidR="00CC095E" w:rsidRPr="001F4607" w:rsidRDefault="00CC095E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1F4607">
              <w:rPr>
                <w:rFonts w:ascii="新細明體" w:hAnsi="新細明體" w:cs="新細明體" w:hint="eastAsia"/>
                <w:color w:val="000000"/>
              </w:rPr>
              <w:t>-</w:t>
            </w:r>
            <w:r w:rsidR="00C33BD0" w:rsidRPr="001F4607">
              <w:rPr>
                <w:rFonts w:hint="eastAsia"/>
                <w:color w:val="000000"/>
                <w:vertAlign w:val="superscript"/>
              </w:rPr>
              <w:t>a</w:t>
            </w:r>
          </w:p>
        </w:tc>
      </w:tr>
      <w:tr w:rsidR="00CC095E" w:rsidRPr="00FF13A8" w14:paraId="0164B630" w14:textId="77777777" w:rsidTr="00023B44">
        <w:tc>
          <w:tcPr>
            <w:tcW w:w="592" w:type="dxa"/>
            <w:shd w:val="clear" w:color="auto" w:fill="auto"/>
          </w:tcPr>
          <w:p w14:paraId="48AD47D5" w14:textId="77777777" w:rsidR="00CC095E" w:rsidRPr="001F4607" w:rsidRDefault="00CC095E" w:rsidP="00E37182">
            <w:pPr>
              <w:jc w:val="center"/>
            </w:pPr>
            <w:r w:rsidRPr="001F4607">
              <w:t>1</w:t>
            </w:r>
            <w:r w:rsidR="00E37182" w:rsidRPr="001F4607">
              <w:rPr>
                <w:rFonts w:hint="eastAsia"/>
              </w:rPr>
              <w:t>5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3AA989A0" w14:textId="46B955E4" w:rsidR="00CC095E" w:rsidRPr="001F4607" w:rsidRDefault="00CE6CF6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HT</w:t>
            </w:r>
          </w:p>
        </w:tc>
        <w:tc>
          <w:tcPr>
            <w:tcW w:w="1280" w:type="dxa"/>
            <w:gridSpan w:val="2"/>
            <w:shd w:val="clear" w:color="auto" w:fill="auto"/>
            <w:vAlign w:val="center"/>
          </w:tcPr>
          <w:p w14:paraId="15119166" w14:textId="77777777" w:rsidR="00CC095E" w:rsidRPr="001F4607" w:rsidRDefault="00CC095E" w:rsidP="00CC095E">
            <w:pPr>
              <w:jc w:val="center"/>
              <w:rPr>
                <w:color w:val="000000"/>
              </w:rPr>
            </w:pPr>
            <w:r w:rsidRPr="001F4607">
              <w:rPr>
                <w:rFonts w:hint="eastAsia"/>
                <w:color w:val="000000"/>
              </w:rPr>
              <w:t xml:space="preserve">14.5 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5E03BA76" w14:textId="77777777" w:rsidR="00CC095E" w:rsidRPr="001F4607" w:rsidRDefault="00CC095E" w:rsidP="00CC095E">
            <w:pPr>
              <w:jc w:val="center"/>
              <w:rPr>
                <w:color w:val="000000"/>
              </w:rPr>
            </w:pPr>
            <w:r w:rsidRPr="001F4607">
              <w:rPr>
                <w:rFonts w:hint="eastAsia"/>
                <w:color w:val="000000"/>
              </w:rPr>
              <w:t xml:space="preserve">2 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50153ADA" w14:textId="77777777" w:rsidR="00CC095E" w:rsidRPr="001F4607" w:rsidRDefault="00CC095E" w:rsidP="00FB7736">
            <w:pPr>
              <w:jc w:val="center"/>
              <w:rPr>
                <w:color w:val="000000"/>
              </w:rPr>
            </w:pPr>
            <w:r w:rsidRPr="001F4607">
              <w:rPr>
                <w:rFonts w:hint="eastAsia"/>
                <w:color w:val="000000"/>
              </w:rPr>
              <w:t>16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97F8BF2" w14:textId="77777777" w:rsidR="00CC095E" w:rsidRPr="001F4607" w:rsidRDefault="00CC095E" w:rsidP="00FB7736">
            <w:pPr>
              <w:jc w:val="center"/>
              <w:rPr>
                <w:color w:val="000000"/>
              </w:rPr>
            </w:pPr>
            <w:r w:rsidRPr="001F4607">
              <w:rPr>
                <w:rFonts w:hint="eastAsia"/>
                <w:color w:val="000000"/>
              </w:rPr>
              <w:t>33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289916" w14:textId="77777777" w:rsidR="00CC095E" w:rsidRPr="001F4607" w:rsidRDefault="00CC095E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1F4607">
              <w:rPr>
                <w:rFonts w:hint="eastAsia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85901F" w14:textId="77777777" w:rsidR="00CC095E" w:rsidRPr="001F4607" w:rsidRDefault="00CC095E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1F4607">
              <w:rPr>
                <w:rFonts w:hint="eastAsia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F6D8C4" w14:textId="77777777" w:rsidR="00CC095E" w:rsidRPr="001F4607" w:rsidRDefault="00C2729F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1F4607">
              <w:rPr>
                <w:rFonts w:hint="eastAsia"/>
                <w:color w:val="000000"/>
              </w:rPr>
              <w:t>N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6FE6B96E" w14:textId="77777777" w:rsidR="00CC095E" w:rsidRPr="001F4607" w:rsidRDefault="00CC095E" w:rsidP="00F3323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1F4607">
              <w:rPr>
                <w:rFonts w:ascii="新細明體" w:hAnsi="新細明體" w:cs="新細明體" w:hint="eastAsia"/>
                <w:color w:val="000000"/>
              </w:rPr>
              <w:t>-</w:t>
            </w:r>
            <w:r w:rsidR="00F3323D" w:rsidRPr="001F4607">
              <w:rPr>
                <w:rFonts w:hint="eastAsia"/>
                <w:color w:val="000000"/>
                <w:vertAlign w:val="superscript"/>
              </w:rPr>
              <w:t>c</w:t>
            </w:r>
          </w:p>
        </w:tc>
      </w:tr>
      <w:tr w:rsidR="0039523B" w:rsidRPr="00FF13A8" w14:paraId="46DD1094" w14:textId="77777777" w:rsidTr="001F4607">
        <w:tc>
          <w:tcPr>
            <w:tcW w:w="592" w:type="dxa"/>
            <w:shd w:val="clear" w:color="auto" w:fill="auto"/>
          </w:tcPr>
          <w:p w14:paraId="0FAE016B" w14:textId="77777777" w:rsidR="0039523B" w:rsidRPr="001F4607" w:rsidRDefault="0039523B" w:rsidP="00710108">
            <w:pPr>
              <w:jc w:val="center"/>
            </w:pPr>
            <w:r w:rsidRPr="001F4607">
              <w:rPr>
                <w:rFonts w:hint="eastAsia"/>
              </w:rPr>
              <w:t>16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21791F45" w14:textId="3C795E65" w:rsidR="0039523B" w:rsidRPr="001F4607" w:rsidRDefault="00CE6CF6" w:rsidP="00CC09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T</w:t>
            </w:r>
          </w:p>
        </w:tc>
        <w:tc>
          <w:tcPr>
            <w:tcW w:w="1280" w:type="dxa"/>
            <w:gridSpan w:val="2"/>
            <w:shd w:val="clear" w:color="auto" w:fill="auto"/>
            <w:vAlign w:val="center"/>
          </w:tcPr>
          <w:p w14:paraId="3EB15E4A" w14:textId="77777777" w:rsidR="0039523B" w:rsidRPr="001F4607" w:rsidRDefault="0039523B" w:rsidP="00CC095E">
            <w:pPr>
              <w:widowControl/>
              <w:jc w:val="center"/>
              <w:rPr>
                <w:color w:val="000000"/>
              </w:rPr>
            </w:pPr>
            <w:r w:rsidRPr="001F4607">
              <w:rPr>
                <w:rFonts w:hint="eastAsia"/>
                <w:color w:val="000000"/>
              </w:rPr>
              <w:t>15.5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357B1244" w14:textId="77777777" w:rsidR="0039523B" w:rsidRPr="001F4607" w:rsidRDefault="0039523B" w:rsidP="00CC095E">
            <w:pPr>
              <w:widowControl/>
              <w:jc w:val="center"/>
              <w:rPr>
                <w:color w:val="000000"/>
              </w:rPr>
            </w:pPr>
            <w:r w:rsidRPr="001F4607">
              <w:rPr>
                <w:rFonts w:hint="eastAsia"/>
                <w:color w:val="000000"/>
              </w:rPr>
              <w:t>30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4D788089" w14:textId="77777777" w:rsidR="0039523B" w:rsidRPr="001F4607" w:rsidRDefault="0039523B" w:rsidP="00FB7736">
            <w:pPr>
              <w:widowControl/>
              <w:jc w:val="center"/>
              <w:rPr>
                <w:color w:val="000000"/>
              </w:rPr>
            </w:pPr>
            <w:r w:rsidRPr="001F4607">
              <w:rPr>
                <w:rFonts w:hint="eastAsia"/>
                <w:color w:val="000000"/>
              </w:rPr>
              <w:t>15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2E7ECB3" w14:textId="77777777" w:rsidR="0039523B" w:rsidRPr="001F4607" w:rsidRDefault="0039523B" w:rsidP="00FB7736">
            <w:pPr>
              <w:jc w:val="center"/>
              <w:rPr>
                <w:color w:val="000000"/>
              </w:rPr>
            </w:pPr>
            <w:r w:rsidRPr="001F4607">
              <w:rPr>
                <w:rFonts w:hint="eastAsia"/>
                <w:color w:val="000000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705C34" w14:textId="77777777" w:rsidR="0039523B" w:rsidRPr="001F4607" w:rsidRDefault="0039523B" w:rsidP="00CC095E">
            <w:pPr>
              <w:jc w:val="center"/>
              <w:rPr>
                <w:color w:val="000000"/>
              </w:rPr>
            </w:pPr>
            <w:r w:rsidRPr="001F4607">
              <w:rPr>
                <w:rFonts w:hint="eastAsia"/>
                <w:color w:val="000000"/>
              </w:rPr>
              <w:t>3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8E142E" w14:textId="77777777" w:rsidR="0039523B" w:rsidRPr="001F4607" w:rsidRDefault="0039523B" w:rsidP="00CC095E">
            <w:pPr>
              <w:jc w:val="center"/>
              <w:rPr>
                <w:color w:val="000000"/>
              </w:rPr>
            </w:pPr>
            <w:r w:rsidRPr="001F4607">
              <w:rPr>
                <w:rFonts w:hint="eastAsia"/>
                <w:color w:val="000000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A8E1A8" w14:textId="77777777" w:rsidR="0039523B" w:rsidRPr="001F4607" w:rsidRDefault="0039523B" w:rsidP="00C2729F">
            <w:pPr>
              <w:jc w:val="center"/>
              <w:rPr>
                <w:color w:val="000000"/>
              </w:rPr>
            </w:pPr>
            <w:r w:rsidRPr="001F4607">
              <w:rPr>
                <w:rFonts w:hint="eastAsia"/>
                <w:color w:val="000000"/>
              </w:rPr>
              <w:t>N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61E5C5AB" w14:textId="77777777" w:rsidR="0039523B" w:rsidRPr="001F4607" w:rsidRDefault="0039523B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1F4607">
              <w:rPr>
                <w:rFonts w:ascii="新細明體" w:hAnsi="新細明體" w:cs="新細明體" w:hint="eastAsia"/>
                <w:color w:val="000000"/>
              </w:rPr>
              <w:t>-</w:t>
            </w:r>
            <w:r w:rsidRPr="001F4607">
              <w:rPr>
                <w:rFonts w:hint="eastAsia"/>
                <w:color w:val="000000"/>
                <w:vertAlign w:val="superscript"/>
              </w:rPr>
              <w:t>a</w:t>
            </w:r>
          </w:p>
        </w:tc>
      </w:tr>
      <w:tr w:rsidR="006F0402" w:rsidRPr="00FF13A8" w14:paraId="7FE9F983" w14:textId="77777777" w:rsidTr="001F4607">
        <w:tc>
          <w:tcPr>
            <w:tcW w:w="592" w:type="dxa"/>
            <w:shd w:val="clear" w:color="auto" w:fill="auto"/>
          </w:tcPr>
          <w:p w14:paraId="29D1E757" w14:textId="77777777" w:rsidR="006F0402" w:rsidRPr="001F4607" w:rsidRDefault="006F0402" w:rsidP="00710108">
            <w:pPr>
              <w:jc w:val="center"/>
            </w:pPr>
            <w:r w:rsidRPr="001F4607">
              <w:rPr>
                <w:rFonts w:hint="eastAsia"/>
              </w:rPr>
              <w:t>17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4A4CBD2" w14:textId="5552F6D5" w:rsidR="006F0402" w:rsidRPr="001F4607" w:rsidRDefault="00CE6CF6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HT</w:t>
            </w:r>
          </w:p>
        </w:tc>
        <w:tc>
          <w:tcPr>
            <w:tcW w:w="1280" w:type="dxa"/>
            <w:gridSpan w:val="2"/>
            <w:shd w:val="clear" w:color="auto" w:fill="auto"/>
            <w:vAlign w:val="center"/>
          </w:tcPr>
          <w:p w14:paraId="712C219C" w14:textId="77777777" w:rsidR="006F0402" w:rsidRPr="001F4607" w:rsidRDefault="00E03747" w:rsidP="00CC095E">
            <w:pPr>
              <w:widowControl/>
              <w:jc w:val="center"/>
              <w:rPr>
                <w:color w:val="000000"/>
                <w:kern w:val="0"/>
              </w:rPr>
            </w:pPr>
            <w:r w:rsidRPr="001F4607">
              <w:rPr>
                <w:color w:val="000000"/>
              </w:rPr>
              <w:t>4</w:t>
            </w:r>
            <w:r w:rsidR="006F0402" w:rsidRPr="001F4607">
              <w:rPr>
                <w:rFonts w:hint="eastAsia"/>
                <w:color w:val="000000"/>
              </w:rPr>
              <w:t xml:space="preserve">0 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45125449" w14:textId="77777777" w:rsidR="006F0402" w:rsidRPr="001F4607" w:rsidRDefault="006F0402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1F4607">
              <w:rPr>
                <w:rFonts w:hint="eastAsia"/>
                <w:color w:val="000000"/>
              </w:rPr>
              <w:t xml:space="preserve">2 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6B383CAC" w14:textId="77777777" w:rsidR="006F0402" w:rsidRPr="001F4607" w:rsidRDefault="006F0402" w:rsidP="00FB7736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1F4607">
              <w:rPr>
                <w:rFonts w:hint="eastAsia"/>
                <w:color w:val="000000"/>
              </w:rPr>
              <w:t>14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77C8F9D" w14:textId="77777777" w:rsidR="006F0402" w:rsidRPr="001F4607" w:rsidRDefault="006F0402" w:rsidP="00FB7736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1F4607">
              <w:rPr>
                <w:rFonts w:hint="eastAsia"/>
                <w:color w:val="000000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9E6110" w14:textId="77777777" w:rsidR="006F0402" w:rsidRPr="001F4607" w:rsidRDefault="006F0402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1F4607">
              <w:rPr>
                <w:rFonts w:hint="eastAsia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FE7349" w14:textId="77777777" w:rsidR="006F0402" w:rsidRPr="001F4607" w:rsidRDefault="006F0402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1F4607">
              <w:rPr>
                <w:rFonts w:hint="eastAsia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999482" w14:textId="77777777" w:rsidR="006F0402" w:rsidRPr="001F4607" w:rsidRDefault="006F0402" w:rsidP="00C2729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1F4607">
              <w:rPr>
                <w:rFonts w:hint="eastAsia"/>
                <w:color w:val="000000"/>
              </w:rPr>
              <w:t>N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60E302A9" w14:textId="77777777" w:rsidR="006F0402" w:rsidRPr="001F4607" w:rsidRDefault="006F0402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1F4607">
              <w:rPr>
                <w:rFonts w:ascii="新細明體" w:hAnsi="新細明體" w:cs="新細明體" w:hint="eastAsia"/>
                <w:color w:val="000000"/>
              </w:rPr>
              <w:t>-</w:t>
            </w:r>
            <w:r w:rsidRPr="001F4607">
              <w:rPr>
                <w:rFonts w:hint="eastAsia"/>
                <w:color w:val="000000"/>
                <w:vertAlign w:val="superscript"/>
              </w:rPr>
              <w:t>a</w:t>
            </w:r>
          </w:p>
        </w:tc>
      </w:tr>
      <w:tr w:rsidR="006F0402" w:rsidRPr="00FF13A8" w14:paraId="3B3DE4C2" w14:textId="77777777" w:rsidTr="001F4607">
        <w:tc>
          <w:tcPr>
            <w:tcW w:w="592" w:type="dxa"/>
            <w:shd w:val="clear" w:color="auto" w:fill="auto"/>
          </w:tcPr>
          <w:p w14:paraId="4E161AEA" w14:textId="77777777" w:rsidR="006F0402" w:rsidRPr="00045682" w:rsidRDefault="006F0402" w:rsidP="00710108">
            <w:pPr>
              <w:jc w:val="center"/>
            </w:pPr>
            <w:r w:rsidRPr="00045682">
              <w:rPr>
                <w:rFonts w:hint="eastAsia"/>
              </w:rPr>
              <w:t>18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1135475" w14:textId="6A490B21" w:rsidR="006F0402" w:rsidRPr="00045682" w:rsidRDefault="00CE6CF6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HT</w:t>
            </w:r>
          </w:p>
        </w:tc>
        <w:tc>
          <w:tcPr>
            <w:tcW w:w="1280" w:type="dxa"/>
            <w:gridSpan w:val="2"/>
            <w:shd w:val="clear" w:color="auto" w:fill="auto"/>
            <w:vAlign w:val="center"/>
          </w:tcPr>
          <w:p w14:paraId="1D9BD0FE" w14:textId="77777777" w:rsidR="006F0402" w:rsidRPr="00045682" w:rsidRDefault="006F0402" w:rsidP="00C81FD9">
            <w:pPr>
              <w:jc w:val="center"/>
              <w:rPr>
                <w:color w:val="000000"/>
              </w:rPr>
            </w:pPr>
            <w:r w:rsidRPr="00045682">
              <w:rPr>
                <w:rFonts w:hint="eastAsia"/>
                <w:color w:val="000000"/>
              </w:rPr>
              <w:t>15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7DAD547F" w14:textId="77777777" w:rsidR="006F0402" w:rsidRPr="00045682" w:rsidRDefault="006F0402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045682">
              <w:rPr>
                <w:rFonts w:hint="eastAsia"/>
                <w:color w:val="000000"/>
              </w:rPr>
              <w:t xml:space="preserve">7 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7D8F7D20" w14:textId="178E2A5C" w:rsidR="006F0402" w:rsidRPr="00045682" w:rsidRDefault="006F0402" w:rsidP="00045682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045682">
              <w:rPr>
                <w:rFonts w:hint="eastAsia"/>
                <w:color w:val="000000"/>
              </w:rPr>
              <w:t>1</w:t>
            </w:r>
            <w:r w:rsidR="00045682" w:rsidRPr="00045682">
              <w:rPr>
                <w:color w:val="000000"/>
              </w:rPr>
              <w:t>4</w:t>
            </w:r>
            <w:r w:rsidRPr="00045682">
              <w:rPr>
                <w:rFonts w:hint="eastAsia"/>
                <w:color w:val="000000"/>
              </w:rPr>
              <w:t>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4C03189" w14:textId="77777777" w:rsidR="006F0402" w:rsidRPr="00045682" w:rsidRDefault="00564101" w:rsidP="00FB7736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045682">
              <w:rPr>
                <w:color w:val="000000"/>
              </w:rPr>
              <w:t>3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390074" w14:textId="77777777" w:rsidR="006F0402" w:rsidRPr="00045682" w:rsidRDefault="006F0402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045682">
              <w:rPr>
                <w:rFonts w:hint="eastAsia"/>
                <w:color w:val="000000"/>
              </w:rPr>
              <w:t>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D33803" w14:textId="77777777" w:rsidR="006F0402" w:rsidRPr="00045682" w:rsidRDefault="006F0402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045682">
              <w:rPr>
                <w:rFonts w:hint="eastAsia"/>
                <w:color w:val="000000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1884B5" w14:textId="77777777" w:rsidR="006F0402" w:rsidRPr="00045682" w:rsidRDefault="006F0402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045682">
              <w:rPr>
                <w:rFonts w:hint="eastAsia"/>
                <w:color w:val="000000"/>
              </w:rPr>
              <w:t>Y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1AA807BF" w14:textId="4FC74530" w:rsidR="006F0402" w:rsidRPr="001F4607" w:rsidRDefault="00920786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lang w:val="en-GB"/>
              </w:rPr>
              <w:t>good</w:t>
            </w:r>
          </w:p>
        </w:tc>
      </w:tr>
      <w:tr w:rsidR="006F0402" w:rsidRPr="00FF13A8" w14:paraId="49DFE924" w14:textId="77777777" w:rsidTr="00FB7736">
        <w:trPr>
          <w:trHeight w:val="391"/>
        </w:trPr>
        <w:tc>
          <w:tcPr>
            <w:tcW w:w="592" w:type="dxa"/>
            <w:shd w:val="clear" w:color="auto" w:fill="auto"/>
          </w:tcPr>
          <w:p w14:paraId="507DAD0F" w14:textId="77777777" w:rsidR="006F0402" w:rsidRPr="00FF13A8" w:rsidRDefault="006F0402" w:rsidP="00710108">
            <w:pPr>
              <w:jc w:val="center"/>
            </w:pPr>
            <w:r>
              <w:rPr>
                <w:rFonts w:hint="eastAsia"/>
              </w:rPr>
              <w:lastRenderedPageBreak/>
              <w:t>19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0064F657" w14:textId="2F17C0D2" w:rsidR="006F0402" w:rsidRPr="009E5E7B" w:rsidRDefault="00CE6CF6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HT</w:t>
            </w:r>
          </w:p>
        </w:tc>
        <w:tc>
          <w:tcPr>
            <w:tcW w:w="1280" w:type="dxa"/>
            <w:gridSpan w:val="2"/>
            <w:shd w:val="clear" w:color="auto" w:fill="auto"/>
            <w:vAlign w:val="center"/>
          </w:tcPr>
          <w:p w14:paraId="3C4B0B92" w14:textId="77777777" w:rsidR="006F0402" w:rsidRPr="009E5E7B" w:rsidRDefault="006F0402" w:rsidP="004713BD">
            <w:pPr>
              <w:jc w:val="center"/>
              <w:rPr>
                <w:color w:val="000000"/>
              </w:rPr>
            </w:pPr>
            <w:r w:rsidRPr="009E5E7B">
              <w:rPr>
                <w:rFonts w:hint="eastAsia"/>
                <w:color w:val="000000"/>
              </w:rPr>
              <w:t xml:space="preserve">25 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2607C113" w14:textId="77777777" w:rsidR="006F0402" w:rsidRPr="00DE5D3B" w:rsidRDefault="006F0402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DE5D3B">
              <w:rPr>
                <w:rFonts w:hint="eastAsia"/>
                <w:color w:val="000000"/>
              </w:rPr>
              <w:t>13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14:paraId="1286C062" w14:textId="77777777" w:rsidR="006F0402" w:rsidRPr="00A341B9" w:rsidRDefault="006F0402" w:rsidP="00FB7736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A341B9">
              <w:rPr>
                <w:rFonts w:hint="eastAsia"/>
                <w:color w:val="000000"/>
              </w:rPr>
              <w:t>150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68F3835" w14:textId="77777777" w:rsidR="006F0402" w:rsidRPr="00A341B9" w:rsidRDefault="006F0402" w:rsidP="00FB7736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A341B9">
              <w:rPr>
                <w:rFonts w:ascii="新細明體" w:hAnsi="新細明體" w:cs="新細明體" w:hint="eastAsia"/>
                <w:color w:val="000000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6C2378" w14:textId="77777777" w:rsidR="006F0402" w:rsidRDefault="006F0402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9980BF" w14:textId="77777777" w:rsidR="006F0402" w:rsidRDefault="006F0402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5ECE42B" w14:textId="77777777" w:rsidR="006F0402" w:rsidRDefault="006F0402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Y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7BFA3C15" w14:textId="5767000D" w:rsidR="006F0402" w:rsidRDefault="00920786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lang w:val="en-GB"/>
              </w:rPr>
              <w:t>poor</w:t>
            </w:r>
          </w:p>
        </w:tc>
      </w:tr>
      <w:tr w:rsidR="006F0402" w:rsidRPr="00FF13A8" w14:paraId="6398A635" w14:textId="77777777" w:rsidTr="00FB7736">
        <w:tc>
          <w:tcPr>
            <w:tcW w:w="592" w:type="dxa"/>
            <w:shd w:val="clear" w:color="auto" w:fill="auto"/>
          </w:tcPr>
          <w:p w14:paraId="2DFFD921" w14:textId="77777777" w:rsidR="006F0402" w:rsidRPr="00FF13A8" w:rsidRDefault="006F0402" w:rsidP="00CC095E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B3992AA" w14:textId="4E562956" w:rsidR="006F0402" w:rsidRPr="009E5E7B" w:rsidRDefault="00CE6CF6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HT</w:t>
            </w:r>
          </w:p>
        </w:tc>
        <w:tc>
          <w:tcPr>
            <w:tcW w:w="1280" w:type="dxa"/>
            <w:gridSpan w:val="2"/>
            <w:shd w:val="clear" w:color="auto" w:fill="auto"/>
            <w:vAlign w:val="center"/>
          </w:tcPr>
          <w:p w14:paraId="7ABC6F20" w14:textId="77777777" w:rsidR="006F0402" w:rsidRPr="009E5E7B" w:rsidRDefault="00E03747" w:rsidP="00C81FD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2A0029FE" w14:textId="77777777" w:rsidR="006F0402" w:rsidRPr="00DE5D3B" w:rsidRDefault="006F0402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DE5D3B">
              <w:rPr>
                <w:rFonts w:hint="eastAsia"/>
                <w:color w:val="000000"/>
              </w:rPr>
              <w:t xml:space="preserve">14 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14:paraId="6357C96B" w14:textId="77777777" w:rsidR="006F0402" w:rsidRPr="00A341B9" w:rsidRDefault="006F0402" w:rsidP="00FB7736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A341B9">
              <w:rPr>
                <w:rFonts w:hint="eastAsia"/>
                <w:color w:val="000000"/>
              </w:rPr>
              <w:t>151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9D6E709" w14:textId="53FF98C8" w:rsidR="006F0402" w:rsidRPr="00A341B9" w:rsidRDefault="00526625" w:rsidP="00FB7736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30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6A23F5" w14:textId="77777777" w:rsidR="006F0402" w:rsidRDefault="006F0402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F21FC1" w14:textId="77777777" w:rsidR="006F0402" w:rsidRDefault="006F0402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B92055" w14:textId="77777777" w:rsidR="006F0402" w:rsidRDefault="006F0402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761A2209" w14:textId="77777777" w:rsidR="006F0402" w:rsidRDefault="006F0402" w:rsidP="00CC095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ascii="新細明體" w:hAnsi="新細明體" w:cs="新細明體" w:hint="eastAsia"/>
                <w:color w:val="000000"/>
              </w:rPr>
              <w:t>-</w:t>
            </w:r>
            <w:r w:rsidRPr="001D3476">
              <w:rPr>
                <w:rFonts w:hint="eastAsia"/>
                <w:color w:val="000000"/>
                <w:vertAlign w:val="superscript"/>
              </w:rPr>
              <w:t>a</w:t>
            </w:r>
          </w:p>
        </w:tc>
      </w:tr>
      <w:tr w:rsidR="006F0402" w:rsidRPr="00FF13A8" w14:paraId="78B8334A" w14:textId="77777777" w:rsidTr="00FB7736">
        <w:tc>
          <w:tcPr>
            <w:tcW w:w="592" w:type="dxa"/>
            <w:tcBorders>
              <w:bottom w:val="single" w:sz="24" w:space="0" w:color="auto"/>
            </w:tcBorders>
            <w:shd w:val="clear" w:color="auto" w:fill="auto"/>
          </w:tcPr>
          <w:p w14:paraId="722D31AB" w14:textId="77777777" w:rsidR="006F0402" w:rsidRPr="00FF13A8" w:rsidRDefault="006F0402" w:rsidP="00AC0F42">
            <w:pPr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1463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4AD754F9" w14:textId="7A4052D9" w:rsidR="006F0402" w:rsidRPr="009E5E7B" w:rsidRDefault="00CE6CF6" w:rsidP="000420C0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HT</w:t>
            </w:r>
          </w:p>
        </w:tc>
        <w:tc>
          <w:tcPr>
            <w:tcW w:w="1280" w:type="dxa"/>
            <w:gridSpan w:val="2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41E3A501" w14:textId="77777777" w:rsidR="006F0402" w:rsidRPr="009E5E7B" w:rsidRDefault="00E03747" w:rsidP="000420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561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553DFB51" w14:textId="77777777" w:rsidR="006F0402" w:rsidRPr="00DE5D3B" w:rsidRDefault="006F0402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DE5D3B">
              <w:rPr>
                <w:rFonts w:hint="eastAsia"/>
                <w:color w:val="000000"/>
              </w:rPr>
              <w:t xml:space="preserve">8 </w:t>
            </w:r>
          </w:p>
        </w:tc>
        <w:tc>
          <w:tcPr>
            <w:tcW w:w="1703" w:type="dxa"/>
            <w:tcBorders>
              <w:bottom w:val="single" w:sz="24" w:space="0" w:color="auto"/>
            </w:tcBorders>
            <w:shd w:val="clear" w:color="auto" w:fill="FFFFFF" w:themeFill="background1"/>
            <w:vAlign w:val="center"/>
          </w:tcPr>
          <w:p w14:paraId="45DF381A" w14:textId="77777777" w:rsidR="006F0402" w:rsidRPr="00A341B9" w:rsidRDefault="006F0402" w:rsidP="00FB7736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A341B9">
              <w:rPr>
                <w:rFonts w:hint="eastAsia"/>
                <w:color w:val="000000"/>
              </w:rPr>
              <w:t>150</w:t>
            </w:r>
          </w:p>
        </w:tc>
        <w:tc>
          <w:tcPr>
            <w:tcW w:w="1984" w:type="dxa"/>
            <w:tcBorders>
              <w:bottom w:val="single" w:sz="24" w:space="0" w:color="auto"/>
            </w:tcBorders>
            <w:shd w:val="clear" w:color="auto" w:fill="FFFFFF" w:themeFill="background1"/>
            <w:vAlign w:val="center"/>
          </w:tcPr>
          <w:p w14:paraId="1F7829F2" w14:textId="77777777" w:rsidR="006F0402" w:rsidRPr="00A341B9" w:rsidRDefault="006F0402" w:rsidP="00FB7736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A341B9">
              <w:rPr>
                <w:rFonts w:hint="eastAsia"/>
                <w:color w:val="000000"/>
              </w:rPr>
              <w:t>-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5FEDDCFD" w14:textId="77777777" w:rsidR="006F0402" w:rsidRDefault="006F0402" w:rsidP="000420C0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4343B8F7" w14:textId="77777777" w:rsidR="006F0402" w:rsidRDefault="006F0402" w:rsidP="000420C0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181BBA84" w14:textId="77777777" w:rsidR="006F0402" w:rsidRDefault="006F0402" w:rsidP="00837A7B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</w:p>
        </w:tc>
        <w:tc>
          <w:tcPr>
            <w:tcW w:w="2302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7ACF2B2C" w14:textId="77777777" w:rsidR="006F0402" w:rsidRDefault="006F0402" w:rsidP="00F70852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ascii="新細明體" w:hAnsi="新細明體" w:cs="新細明體" w:hint="eastAsia"/>
                <w:color w:val="000000"/>
              </w:rPr>
              <w:t>-</w:t>
            </w:r>
            <w:r w:rsidRPr="001D3476">
              <w:rPr>
                <w:rFonts w:hint="eastAsia"/>
                <w:color w:val="000000"/>
                <w:vertAlign w:val="superscript"/>
              </w:rPr>
              <w:t>a</w:t>
            </w:r>
          </w:p>
        </w:tc>
      </w:tr>
    </w:tbl>
    <w:p w14:paraId="4D9484E9" w14:textId="56110B2D" w:rsidR="00601BC2" w:rsidRPr="00601BC2" w:rsidRDefault="00956FD1" w:rsidP="00601BC2">
      <w:r>
        <w:rPr>
          <w:rFonts w:hint="eastAsia"/>
        </w:rPr>
        <w:t xml:space="preserve">TTM: </w:t>
      </w:r>
      <w:r w:rsidR="00CB3D38">
        <w:t>t</w:t>
      </w:r>
      <w:r w:rsidRPr="00956FD1">
        <w:t>argeted temperature management</w:t>
      </w:r>
      <w:r>
        <w:rPr>
          <w:rFonts w:hint="eastAsia"/>
        </w:rPr>
        <w:t xml:space="preserve">; </w:t>
      </w:r>
      <w:r w:rsidR="00C86F52">
        <w:t xml:space="preserve">HT: </w:t>
      </w:r>
      <w:r w:rsidR="00CB3D38">
        <w:t>h</w:t>
      </w:r>
      <w:r w:rsidR="00C86F52">
        <w:t xml:space="preserve">ypothermia therapy; NT: </w:t>
      </w:r>
      <w:r w:rsidR="00CB3D38">
        <w:t>n</w:t>
      </w:r>
      <w:r w:rsidR="00C86F52">
        <w:t xml:space="preserve">ormothermia therapy; </w:t>
      </w:r>
      <w:r w:rsidR="00601BC2" w:rsidRPr="00601BC2">
        <w:rPr>
          <w:rFonts w:hint="eastAsia"/>
        </w:rPr>
        <w:t xml:space="preserve">VIS: </w:t>
      </w:r>
      <w:hyperlink r:id="rId8" w:history="1">
        <w:r w:rsidR="00601BC2" w:rsidRPr="00601BC2">
          <w:t>Vasoactive-Inotropic Score</w:t>
        </w:r>
      </w:hyperlink>
      <w:r w:rsidR="00601BC2">
        <w:rPr>
          <w:rFonts w:hint="eastAsia"/>
        </w:rPr>
        <w:t xml:space="preserve">; </w:t>
      </w:r>
      <w:r w:rsidR="00C86F52">
        <w:t xml:space="preserve">ICP: </w:t>
      </w:r>
      <w:r w:rsidR="00CB3D38">
        <w:t>i</w:t>
      </w:r>
      <w:r w:rsidR="00C86F52">
        <w:t xml:space="preserve">ntracranial pressure; </w:t>
      </w:r>
    </w:p>
    <w:p w14:paraId="55BBAF31" w14:textId="77777777" w:rsidR="004436C1" w:rsidRDefault="00C80A1D" w:rsidP="00317DA9">
      <w:r>
        <w:rPr>
          <w:rFonts w:hint="eastAsia"/>
          <w:vertAlign w:val="superscript"/>
          <w:lang w:val="en-GB"/>
        </w:rPr>
        <w:t>#</w:t>
      </w:r>
      <w:r w:rsidR="005A0CCC">
        <w:rPr>
          <w:vertAlign w:val="superscript"/>
          <w:lang w:val="en-GB"/>
        </w:rPr>
        <w:t xml:space="preserve"> </w:t>
      </w:r>
      <w:r w:rsidR="005A0CCC" w:rsidRPr="005A0CCC">
        <w:t xml:space="preserve">The maximum </w:t>
      </w:r>
      <w:r w:rsidR="005A0CCC">
        <w:t>serum level of sodium and osmola</w:t>
      </w:r>
      <w:r w:rsidR="004C6C2C">
        <w:rPr>
          <w:rFonts w:hint="eastAsia"/>
        </w:rPr>
        <w:t>l</w:t>
      </w:r>
      <w:r w:rsidR="005A0CCC">
        <w:t>ity during the first 3 days</w:t>
      </w:r>
    </w:p>
    <w:p w14:paraId="1C3CCEC2" w14:textId="77777777" w:rsidR="00C80A1D" w:rsidRPr="00FF13A8" w:rsidRDefault="00C80A1D" w:rsidP="00317DA9">
      <w:r w:rsidRPr="001D3476">
        <w:rPr>
          <w:rFonts w:hint="eastAsia"/>
          <w:color w:val="000000"/>
          <w:vertAlign w:val="superscript"/>
        </w:rPr>
        <w:t>a</w:t>
      </w:r>
      <w:r>
        <w:rPr>
          <w:rFonts w:hint="eastAsia"/>
          <w:color w:val="000000"/>
          <w:vertAlign w:val="superscript"/>
        </w:rPr>
        <w:t xml:space="preserve"> </w:t>
      </w:r>
      <w:r>
        <w:t>B</w:t>
      </w:r>
      <w:r>
        <w:rPr>
          <w:rFonts w:hint="eastAsia"/>
        </w:rPr>
        <w:t>rain death or w</w:t>
      </w:r>
      <w:r>
        <w:t>ithdrawal for poor neurologic prognosis</w:t>
      </w:r>
      <w:r>
        <w:rPr>
          <w:rFonts w:hint="eastAsia"/>
        </w:rPr>
        <w:t xml:space="preserve">; </w:t>
      </w:r>
      <w:r>
        <w:rPr>
          <w:rFonts w:hint="eastAsia"/>
          <w:color w:val="000000"/>
          <w:vertAlign w:val="superscript"/>
        </w:rPr>
        <w:t>b</w:t>
      </w:r>
      <w:r w:rsidRPr="00C80A1D">
        <w:t xml:space="preserve"> </w:t>
      </w:r>
      <w:r>
        <w:t>Cardiovascular failure / futility</w:t>
      </w:r>
      <w:r>
        <w:rPr>
          <w:rFonts w:hint="eastAsia"/>
        </w:rPr>
        <w:t xml:space="preserve">; </w:t>
      </w:r>
      <w:r>
        <w:rPr>
          <w:rFonts w:hint="eastAsia"/>
          <w:color w:val="000000"/>
          <w:vertAlign w:val="superscript"/>
        </w:rPr>
        <w:t>c</w:t>
      </w:r>
      <w:r w:rsidRPr="00C80A1D">
        <w:t xml:space="preserve"> </w:t>
      </w:r>
      <w:r>
        <w:t>Respiratory failure / futility</w:t>
      </w:r>
    </w:p>
    <w:sectPr w:rsidR="00C80A1D" w:rsidRPr="00FF13A8" w:rsidSect="0044769E">
      <w:pgSz w:w="16838" w:h="11906" w:orient="landscape" w:code="9"/>
      <w:pgMar w:top="899" w:right="1440" w:bottom="1258" w:left="144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3D4A7CA" w16cid:durableId="20802EFA"/>
  <w16cid:commentId w16cid:paraId="34DF7AFF" w16cid:durableId="20802EF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DC87DA" w14:textId="77777777" w:rsidR="0048757F" w:rsidRDefault="0048757F" w:rsidP="00C71715">
      <w:r>
        <w:separator/>
      </w:r>
    </w:p>
  </w:endnote>
  <w:endnote w:type="continuationSeparator" w:id="0">
    <w:p w14:paraId="31381130" w14:textId="77777777" w:rsidR="0048757F" w:rsidRDefault="0048757F" w:rsidP="00C717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23DD06" w14:textId="77777777" w:rsidR="0048757F" w:rsidRDefault="0048757F" w:rsidP="00C71715">
      <w:r>
        <w:separator/>
      </w:r>
    </w:p>
  </w:footnote>
  <w:footnote w:type="continuationSeparator" w:id="0">
    <w:p w14:paraId="57EBB34F" w14:textId="77777777" w:rsidR="0048757F" w:rsidRDefault="0048757F" w:rsidP="00C717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9230DD1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8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75B"/>
    <w:rsid w:val="00006AC0"/>
    <w:rsid w:val="00022D20"/>
    <w:rsid w:val="00023B44"/>
    <w:rsid w:val="00024DCF"/>
    <w:rsid w:val="0002572C"/>
    <w:rsid w:val="00026640"/>
    <w:rsid w:val="00027BE5"/>
    <w:rsid w:val="0003147B"/>
    <w:rsid w:val="000330EE"/>
    <w:rsid w:val="000361FD"/>
    <w:rsid w:val="00041BAC"/>
    <w:rsid w:val="000420C0"/>
    <w:rsid w:val="00045682"/>
    <w:rsid w:val="00045E70"/>
    <w:rsid w:val="00050A45"/>
    <w:rsid w:val="0006286E"/>
    <w:rsid w:val="0006534F"/>
    <w:rsid w:val="0006760E"/>
    <w:rsid w:val="000709B8"/>
    <w:rsid w:val="000823D8"/>
    <w:rsid w:val="0009171C"/>
    <w:rsid w:val="000959B1"/>
    <w:rsid w:val="000A21F6"/>
    <w:rsid w:val="000A30FB"/>
    <w:rsid w:val="000A5DAE"/>
    <w:rsid w:val="000A5DE9"/>
    <w:rsid w:val="000B41A5"/>
    <w:rsid w:val="000C616F"/>
    <w:rsid w:val="000D0F82"/>
    <w:rsid w:val="000D265B"/>
    <w:rsid w:val="000D614B"/>
    <w:rsid w:val="000E788C"/>
    <w:rsid w:val="00124C9A"/>
    <w:rsid w:val="0013038C"/>
    <w:rsid w:val="00130CCC"/>
    <w:rsid w:val="00133721"/>
    <w:rsid w:val="00134D2F"/>
    <w:rsid w:val="00141B65"/>
    <w:rsid w:val="00142A74"/>
    <w:rsid w:val="001436A5"/>
    <w:rsid w:val="001522F7"/>
    <w:rsid w:val="00160266"/>
    <w:rsid w:val="001700D9"/>
    <w:rsid w:val="00175F28"/>
    <w:rsid w:val="00176812"/>
    <w:rsid w:val="00183040"/>
    <w:rsid w:val="001A2A08"/>
    <w:rsid w:val="001A66A7"/>
    <w:rsid w:val="001B16E3"/>
    <w:rsid w:val="001C3A85"/>
    <w:rsid w:val="001C5A9F"/>
    <w:rsid w:val="001C6A1C"/>
    <w:rsid w:val="001C75AC"/>
    <w:rsid w:val="001D3476"/>
    <w:rsid w:val="001D60BC"/>
    <w:rsid w:val="001E0DFE"/>
    <w:rsid w:val="001E5AAD"/>
    <w:rsid w:val="001F43DB"/>
    <w:rsid w:val="001F4607"/>
    <w:rsid w:val="00203235"/>
    <w:rsid w:val="00203482"/>
    <w:rsid w:val="00203ABB"/>
    <w:rsid w:val="00221AB4"/>
    <w:rsid w:val="00232A26"/>
    <w:rsid w:val="00236AA0"/>
    <w:rsid w:val="0025175B"/>
    <w:rsid w:val="00270794"/>
    <w:rsid w:val="00272CE9"/>
    <w:rsid w:val="0027357F"/>
    <w:rsid w:val="00273689"/>
    <w:rsid w:val="002761D9"/>
    <w:rsid w:val="002870B1"/>
    <w:rsid w:val="002A31DA"/>
    <w:rsid w:val="002A489C"/>
    <w:rsid w:val="002B1408"/>
    <w:rsid w:val="002C1BDB"/>
    <w:rsid w:val="002C576A"/>
    <w:rsid w:val="002D4FA7"/>
    <w:rsid w:val="002E0D64"/>
    <w:rsid w:val="002E578C"/>
    <w:rsid w:val="002F1E22"/>
    <w:rsid w:val="002F5BCD"/>
    <w:rsid w:val="00301012"/>
    <w:rsid w:val="00305667"/>
    <w:rsid w:val="003109F4"/>
    <w:rsid w:val="00317DA9"/>
    <w:rsid w:val="0032792A"/>
    <w:rsid w:val="00334A43"/>
    <w:rsid w:val="00336126"/>
    <w:rsid w:val="00341630"/>
    <w:rsid w:val="00342E72"/>
    <w:rsid w:val="00357D4F"/>
    <w:rsid w:val="00382E35"/>
    <w:rsid w:val="00391C24"/>
    <w:rsid w:val="0039523B"/>
    <w:rsid w:val="003A1025"/>
    <w:rsid w:val="003A37F2"/>
    <w:rsid w:val="003B0712"/>
    <w:rsid w:val="003B2C40"/>
    <w:rsid w:val="003B4D92"/>
    <w:rsid w:val="003C301B"/>
    <w:rsid w:val="003D7689"/>
    <w:rsid w:val="003E754C"/>
    <w:rsid w:val="003F5520"/>
    <w:rsid w:val="0040249A"/>
    <w:rsid w:val="004049AB"/>
    <w:rsid w:val="0042274C"/>
    <w:rsid w:val="00423CC4"/>
    <w:rsid w:val="0042640D"/>
    <w:rsid w:val="004274E1"/>
    <w:rsid w:val="004436C1"/>
    <w:rsid w:val="004461D7"/>
    <w:rsid w:val="0044769E"/>
    <w:rsid w:val="00452D13"/>
    <w:rsid w:val="00466784"/>
    <w:rsid w:val="004713BD"/>
    <w:rsid w:val="0048006D"/>
    <w:rsid w:val="0048757F"/>
    <w:rsid w:val="004952A2"/>
    <w:rsid w:val="00495474"/>
    <w:rsid w:val="004A16B7"/>
    <w:rsid w:val="004C6C2C"/>
    <w:rsid w:val="004D07FA"/>
    <w:rsid w:val="004D41AF"/>
    <w:rsid w:val="004D470D"/>
    <w:rsid w:val="004D724D"/>
    <w:rsid w:val="004E0AB8"/>
    <w:rsid w:val="004E2B25"/>
    <w:rsid w:val="005066A6"/>
    <w:rsid w:val="005068BD"/>
    <w:rsid w:val="00506DDB"/>
    <w:rsid w:val="005234FD"/>
    <w:rsid w:val="00525563"/>
    <w:rsid w:val="00526625"/>
    <w:rsid w:val="00530540"/>
    <w:rsid w:val="00531042"/>
    <w:rsid w:val="00546F89"/>
    <w:rsid w:val="00564101"/>
    <w:rsid w:val="00567600"/>
    <w:rsid w:val="00574ECA"/>
    <w:rsid w:val="005768ED"/>
    <w:rsid w:val="00581C4A"/>
    <w:rsid w:val="00596E69"/>
    <w:rsid w:val="005A0CCC"/>
    <w:rsid w:val="005A2914"/>
    <w:rsid w:val="005A5A10"/>
    <w:rsid w:val="005B217D"/>
    <w:rsid w:val="005B59DF"/>
    <w:rsid w:val="005B5BE0"/>
    <w:rsid w:val="005C4893"/>
    <w:rsid w:val="005D4BCA"/>
    <w:rsid w:val="005E3EB5"/>
    <w:rsid w:val="005E4AAA"/>
    <w:rsid w:val="005E62AB"/>
    <w:rsid w:val="005F2A72"/>
    <w:rsid w:val="00601BC2"/>
    <w:rsid w:val="00603449"/>
    <w:rsid w:val="00624D3E"/>
    <w:rsid w:val="00633445"/>
    <w:rsid w:val="0064451C"/>
    <w:rsid w:val="00654E50"/>
    <w:rsid w:val="00655092"/>
    <w:rsid w:val="0065681F"/>
    <w:rsid w:val="00657C0B"/>
    <w:rsid w:val="00662948"/>
    <w:rsid w:val="0066674A"/>
    <w:rsid w:val="006754AF"/>
    <w:rsid w:val="00677F00"/>
    <w:rsid w:val="0068001F"/>
    <w:rsid w:val="006802B9"/>
    <w:rsid w:val="006A79CC"/>
    <w:rsid w:val="006B01E5"/>
    <w:rsid w:val="006B6B0A"/>
    <w:rsid w:val="006C2B7F"/>
    <w:rsid w:val="006D177A"/>
    <w:rsid w:val="006F0402"/>
    <w:rsid w:val="006F46A0"/>
    <w:rsid w:val="006F78E5"/>
    <w:rsid w:val="00702164"/>
    <w:rsid w:val="00703C32"/>
    <w:rsid w:val="00705663"/>
    <w:rsid w:val="00710B9E"/>
    <w:rsid w:val="00723CBE"/>
    <w:rsid w:val="00731713"/>
    <w:rsid w:val="0074251F"/>
    <w:rsid w:val="007447CD"/>
    <w:rsid w:val="00747983"/>
    <w:rsid w:val="0075129A"/>
    <w:rsid w:val="00753250"/>
    <w:rsid w:val="0075495E"/>
    <w:rsid w:val="00764C60"/>
    <w:rsid w:val="0077083E"/>
    <w:rsid w:val="0077100D"/>
    <w:rsid w:val="007726FA"/>
    <w:rsid w:val="00775AFF"/>
    <w:rsid w:val="0079075A"/>
    <w:rsid w:val="0079125D"/>
    <w:rsid w:val="007A5731"/>
    <w:rsid w:val="007B4AE3"/>
    <w:rsid w:val="007C03AF"/>
    <w:rsid w:val="007C164D"/>
    <w:rsid w:val="007C269C"/>
    <w:rsid w:val="007D1218"/>
    <w:rsid w:val="007D4A50"/>
    <w:rsid w:val="007D6518"/>
    <w:rsid w:val="007E1B27"/>
    <w:rsid w:val="007E360E"/>
    <w:rsid w:val="007E666F"/>
    <w:rsid w:val="007F1D07"/>
    <w:rsid w:val="007F40E7"/>
    <w:rsid w:val="007F73BF"/>
    <w:rsid w:val="007F7973"/>
    <w:rsid w:val="008028A9"/>
    <w:rsid w:val="0080552F"/>
    <w:rsid w:val="00810B1C"/>
    <w:rsid w:val="0081512F"/>
    <w:rsid w:val="008152DC"/>
    <w:rsid w:val="008275CA"/>
    <w:rsid w:val="00827B55"/>
    <w:rsid w:val="00832202"/>
    <w:rsid w:val="00834E3D"/>
    <w:rsid w:val="00835504"/>
    <w:rsid w:val="00837A7B"/>
    <w:rsid w:val="008454D0"/>
    <w:rsid w:val="008458A8"/>
    <w:rsid w:val="008460AB"/>
    <w:rsid w:val="00846A95"/>
    <w:rsid w:val="00850871"/>
    <w:rsid w:val="008521AF"/>
    <w:rsid w:val="00852A74"/>
    <w:rsid w:val="0085302D"/>
    <w:rsid w:val="00856613"/>
    <w:rsid w:val="00866752"/>
    <w:rsid w:val="00877006"/>
    <w:rsid w:val="008862FB"/>
    <w:rsid w:val="008A65AB"/>
    <w:rsid w:val="008A72D2"/>
    <w:rsid w:val="008B325B"/>
    <w:rsid w:val="008B471B"/>
    <w:rsid w:val="008B61F1"/>
    <w:rsid w:val="008B6725"/>
    <w:rsid w:val="008C2255"/>
    <w:rsid w:val="008D1FA4"/>
    <w:rsid w:val="008E05AB"/>
    <w:rsid w:val="008E0EA5"/>
    <w:rsid w:val="008E66FB"/>
    <w:rsid w:val="008F1403"/>
    <w:rsid w:val="00901A5A"/>
    <w:rsid w:val="00901F37"/>
    <w:rsid w:val="00904981"/>
    <w:rsid w:val="00905B2D"/>
    <w:rsid w:val="00920786"/>
    <w:rsid w:val="00926247"/>
    <w:rsid w:val="00932664"/>
    <w:rsid w:val="00932DA0"/>
    <w:rsid w:val="00941800"/>
    <w:rsid w:val="00953B25"/>
    <w:rsid w:val="00956FD1"/>
    <w:rsid w:val="00966815"/>
    <w:rsid w:val="009709E5"/>
    <w:rsid w:val="00970F8C"/>
    <w:rsid w:val="00972247"/>
    <w:rsid w:val="00982039"/>
    <w:rsid w:val="0099141A"/>
    <w:rsid w:val="0099262B"/>
    <w:rsid w:val="00994CAB"/>
    <w:rsid w:val="0099593F"/>
    <w:rsid w:val="009A08C2"/>
    <w:rsid w:val="009C373D"/>
    <w:rsid w:val="009C5F87"/>
    <w:rsid w:val="009D1DA9"/>
    <w:rsid w:val="009E5E7B"/>
    <w:rsid w:val="009F1CC3"/>
    <w:rsid w:val="009F4157"/>
    <w:rsid w:val="00A05BF6"/>
    <w:rsid w:val="00A12F6C"/>
    <w:rsid w:val="00A26A61"/>
    <w:rsid w:val="00A341B9"/>
    <w:rsid w:val="00A34295"/>
    <w:rsid w:val="00A37177"/>
    <w:rsid w:val="00A43655"/>
    <w:rsid w:val="00A4631C"/>
    <w:rsid w:val="00A46D7B"/>
    <w:rsid w:val="00A6134E"/>
    <w:rsid w:val="00A633E6"/>
    <w:rsid w:val="00A6502F"/>
    <w:rsid w:val="00A83015"/>
    <w:rsid w:val="00A841B3"/>
    <w:rsid w:val="00A8452A"/>
    <w:rsid w:val="00AA5634"/>
    <w:rsid w:val="00AB043D"/>
    <w:rsid w:val="00AB3446"/>
    <w:rsid w:val="00AC0F42"/>
    <w:rsid w:val="00AD0683"/>
    <w:rsid w:val="00AD44A7"/>
    <w:rsid w:val="00AE59DA"/>
    <w:rsid w:val="00AF21D5"/>
    <w:rsid w:val="00AF28DF"/>
    <w:rsid w:val="00B02E51"/>
    <w:rsid w:val="00B05261"/>
    <w:rsid w:val="00B20501"/>
    <w:rsid w:val="00B27EAA"/>
    <w:rsid w:val="00B27F20"/>
    <w:rsid w:val="00B3232A"/>
    <w:rsid w:val="00B324AF"/>
    <w:rsid w:val="00B50923"/>
    <w:rsid w:val="00B51466"/>
    <w:rsid w:val="00B522B6"/>
    <w:rsid w:val="00B54E2E"/>
    <w:rsid w:val="00B56244"/>
    <w:rsid w:val="00B6489D"/>
    <w:rsid w:val="00B662DE"/>
    <w:rsid w:val="00B66350"/>
    <w:rsid w:val="00B77467"/>
    <w:rsid w:val="00B842BD"/>
    <w:rsid w:val="00B843AA"/>
    <w:rsid w:val="00B90968"/>
    <w:rsid w:val="00B91791"/>
    <w:rsid w:val="00B9722B"/>
    <w:rsid w:val="00BA14C1"/>
    <w:rsid w:val="00BA61A2"/>
    <w:rsid w:val="00BA7784"/>
    <w:rsid w:val="00BB596D"/>
    <w:rsid w:val="00BC0256"/>
    <w:rsid w:val="00BD0646"/>
    <w:rsid w:val="00BD255E"/>
    <w:rsid w:val="00BE4D2F"/>
    <w:rsid w:val="00BF07D4"/>
    <w:rsid w:val="00C01CAA"/>
    <w:rsid w:val="00C144F9"/>
    <w:rsid w:val="00C150D4"/>
    <w:rsid w:val="00C16375"/>
    <w:rsid w:val="00C20153"/>
    <w:rsid w:val="00C22898"/>
    <w:rsid w:val="00C24413"/>
    <w:rsid w:val="00C252CF"/>
    <w:rsid w:val="00C2562E"/>
    <w:rsid w:val="00C2729F"/>
    <w:rsid w:val="00C30471"/>
    <w:rsid w:val="00C3080D"/>
    <w:rsid w:val="00C33BD0"/>
    <w:rsid w:val="00C40659"/>
    <w:rsid w:val="00C44698"/>
    <w:rsid w:val="00C44C12"/>
    <w:rsid w:val="00C477B3"/>
    <w:rsid w:val="00C57D66"/>
    <w:rsid w:val="00C60F2E"/>
    <w:rsid w:val="00C71715"/>
    <w:rsid w:val="00C80A1D"/>
    <w:rsid w:val="00C81FD9"/>
    <w:rsid w:val="00C85A0C"/>
    <w:rsid w:val="00C86F52"/>
    <w:rsid w:val="00C90548"/>
    <w:rsid w:val="00C90EDA"/>
    <w:rsid w:val="00C95A59"/>
    <w:rsid w:val="00CA41D3"/>
    <w:rsid w:val="00CA5EA8"/>
    <w:rsid w:val="00CB3615"/>
    <w:rsid w:val="00CB3D38"/>
    <w:rsid w:val="00CB4CBF"/>
    <w:rsid w:val="00CC0235"/>
    <w:rsid w:val="00CC095E"/>
    <w:rsid w:val="00CD2B5B"/>
    <w:rsid w:val="00CD6A05"/>
    <w:rsid w:val="00CE0376"/>
    <w:rsid w:val="00CE2221"/>
    <w:rsid w:val="00CE6CF6"/>
    <w:rsid w:val="00CF01D9"/>
    <w:rsid w:val="00CF0C85"/>
    <w:rsid w:val="00CF11B5"/>
    <w:rsid w:val="00CF61C9"/>
    <w:rsid w:val="00D12A80"/>
    <w:rsid w:val="00D14C89"/>
    <w:rsid w:val="00D2203E"/>
    <w:rsid w:val="00D3073B"/>
    <w:rsid w:val="00D34816"/>
    <w:rsid w:val="00D461E8"/>
    <w:rsid w:val="00D479B8"/>
    <w:rsid w:val="00D526E5"/>
    <w:rsid w:val="00D53351"/>
    <w:rsid w:val="00D6114A"/>
    <w:rsid w:val="00D755AE"/>
    <w:rsid w:val="00D7631E"/>
    <w:rsid w:val="00D856AE"/>
    <w:rsid w:val="00D86962"/>
    <w:rsid w:val="00D901CE"/>
    <w:rsid w:val="00D91487"/>
    <w:rsid w:val="00D953A0"/>
    <w:rsid w:val="00DA1F0C"/>
    <w:rsid w:val="00DA4AD1"/>
    <w:rsid w:val="00DA7F11"/>
    <w:rsid w:val="00DB185D"/>
    <w:rsid w:val="00DB2227"/>
    <w:rsid w:val="00DD2481"/>
    <w:rsid w:val="00DD4DB5"/>
    <w:rsid w:val="00DD5216"/>
    <w:rsid w:val="00DD5DB7"/>
    <w:rsid w:val="00DD7D05"/>
    <w:rsid w:val="00DE458C"/>
    <w:rsid w:val="00DE5D3B"/>
    <w:rsid w:val="00DE6CC1"/>
    <w:rsid w:val="00DF5DFC"/>
    <w:rsid w:val="00E029C6"/>
    <w:rsid w:val="00E03747"/>
    <w:rsid w:val="00E0661E"/>
    <w:rsid w:val="00E16E39"/>
    <w:rsid w:val="00E37182"/>
    <w:rsid w:val="00E529FB"/>
    <w:rsid w:val="00E52A80"/>
    <w:rsid w:val="00E53054"/>
    <w:rsid w:val="00E5484D"/>
    <w:rsid w:val="00E55560"/>
    <w:rsid w:val="00E6232A"/>
    <w:rsid w:val="00E75B2A"/>
    <w:rsid w:val="00E77B7E"/>
    <w:rsid w:val="00E80123"/>
    <w:rsid w:val="00E80161"/>
    <w:rsid w:val="00E83D9E"/>
    <w:rsid w:val="00E84154"/>
    <w:rsid w:val="00EB669C"/>
    <w:rsid w:val="00EB7F47"/>
    <w:rsid w:val="00ED322B"/>
    <w:rsid w:val="00ED47D4"/>
    <w:rsid w:val="00ED6BF3"/>
    <w:rsid w:val="00EE3C44"/>
    <w:rsid w:val="00EE4D59"/>
    <w:rsid w:val="00EE6D50"/>
    <w:rsid w:val="00EE6F77"/>
    <w:rsid w:val="00EF2FD5"/>
    <w:rsid w:val="00F07BA2"/>
    <w:rsid w:val="00F176D3"/>
    <w:rsid w:val="00F23D2D"/>
    <w:rsid w:val="00F3323D"/>
    <w:rsid w:val="00F37A8F"/>
    <w:rsid w:val="00F42DFE"/>
    <w:rsid w:val="00F433C3"/>
    <w:rsid w:val="00F43719"/>
    <w:rsid w:val="00F51448"/>
    <w:rsid w:val="00F52A9E"/>
    <w:rsid w:val="00F53EAE"/>
    <w:rsid w:val="00F541A9"/>
    <w:rsid w:val="00F57B39"/>
    <w:rsid w:val="00F6401B"/>
    <w:rsid w:val="00F70852"/>
    <w:rsid w:val="00F80A0E"/>
    <w:rsid w:val="00F85763"/>
    <w:rsid w:val="00F86706"/>
    <w:rsid w:val="00F9661C"/>
    <w:rsid w:val="00FA6943"/>
    <w:rsid w:val="00FB36CE"/>
    <w:rsid w:val="00FB7736"/>
    <w:rsid w:val="00FD1F23"/>
    <w:rsid w:val="00FD6F1D"/>
    <w:rsid w:val="00FE7F54"/>
    <w:rsid w:val="00FF13A8"/>
    <w:rsid w:val="00FF2B24"/>
    <w:rsid w:val="00FF4C38"/>
    <w:rsid w:val="00FF6F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4577"/>
    <o:shapelayout v:ext="edit">
      <o:idmap v:ext="edit" data="1"/>
    </o:shapelayout>
  </w:shapeDefaults>
  <w:decimalSymbol w:val="."/>
  <w:listSeparator w:val=","/>
  <w14:docId w14:val="219FDD11"/>
  <w15:docId w15:val="{F24EF100-D7BA-D949-8E9E-09E4F137B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2914"/>
    <w:pPr>
      <w:widowControl w:val="0"/>
    </w:pPr>
    <w:rPr>
      <w:kern w:val="2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601BC2"/>
    <w:pPr>
      <w:widowControl/>
      <w:spacing w:before="100" w:beforeAutospacing="1" w:after="100" w:afterAutospacing="1"/>
      <w:outlineLvl w:val="2"/>
    </w:pPr>
    <w:rPr>
      <w:rFonts w:ascii="新細明體" w:hAnsi="新細明體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5175B"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20323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203235"/>
    <w:rPr>
      <w:rFonts w:ascii="Lucida Grande" w:hAnsi="Lucida Grande" w:cs="Lucida Grande"/>
      <w:kern w:val="2"/>
      <w:sz w:val="18"/>
      <w:szCs w:val="18"/>
      <w:lang w:eastAsia="zh-TW"/>
    </w:rPr>
  </w:style>
  <w:style w:type="paragraph" w:styleId="Header">
    <w:name w:val="header"/>
    <w:basedOn w:val="Normal"/>
    <w:link w:val="HeaderChar"/>
    <w:rsid w:val="00C717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rsid w:val="00C71715"/>
    <w:rPr>
      <w:kern w:val="2"/>
    </w:rPr>
  </w:style>
  <w:style w:type="paragraph" w:styleId="Footer">
    <w:name w:val="footer"/>
    <w:basedOn w:val="Normal"/>
    <w:link w:val="FooterChar"/>
    <w:rsid w:val="00C717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rsid w:val="00C71715"/>
    <w:rPr>
      <w:kern w:val="2"/>
    </w:rPr>
  </w:style>
  <w:style w:type="character" w:styleId="Emphasis">
    <w:name w:val="Emphasis"/>
    <w:uiPriority w:val="20"/>
    <w:qFormat/>
    <w:rsid w:val="003B2C40"/>
    <w:rPr>
      <w:i/>
      <w:iCs/>
    </w:rPr>
  </w:style>
  <w:style w:type="character" w:customStyle="1" w:styleId="apple-converted-space">
    <w:name w:val="apple-converted-space"/>
    <w:rsid w:val="003B2C40"/>
  </w:style>
  <w:style w:type="character" w:customStyle="1" w:styleId="Heading3Char">
    <w:name w:val="Heading 3 Char"/>
    <w:link w:val="Heading3"/>
    <w:uiPriority w:val="9"/>
    <w:rsid w:val="00601BC2"/>
    <w:rPr>
      <w:rFonts w:ascii="新細明體" w:hAnsi="新細明體" w:cs="新細明體"/>
      <w:b/>
      <w:bCs/>
      <w:sz w:val="27"/>
      <w:szCs w:val="27"/>
    </w:rPr>
  </w:style>
  <w:style w:type="character" w:styleId="Hyperlink">
    <w:name w:val="Hyperlink"/>
    <w:uiPriority w:val="99"/>
    <w:unhideWhenUsed/>
    <w:rsid w:val="00601BC2"/>
    <w:rPr>
      <w:color w:val="0000FF"/>
      <w:u w:val="single"/>
    </w:rPr>
  </w:style>
  <w:style w:type="character" w:styleId="CommentReference">
    <w:name w:val="annotation reference"/>
    <w:basedOn w:val="DefaultParagraphFont"/>
    <w:semiHidden/>
    <w:unhideWhenUsed/>
    <w:rsid w:val="0065681F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65681F"/>
  </w:style>
  <w:style w:type="character" w:customStyle="1" w:styleId="CommentTextChar">
    <w:name w:val="Comment Text Char"/>
    <w:basedOn w:val="DefaultParagraphFont"/>
    <w:link w:val="CommentText"/>
    <w:semiHidden/>
    <w:rsid w:val="0065681F"/>
    <w:rPr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568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65681F"/>
    <w:rPr>
      <w:b/>
      <w:bCs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mc/articles/PMC4159673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FBD8E6-5106-4DD5-8641-206042705A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7</Words>
  <Characters>1266</Characters>
  <Application>Microsoft Office Word</Application>
  <DocSecurity>0</DocSecurity>
  <Lines>10</Lines>
  <Paragraphs>3</Paragraphs>
  <ScaleCrop>false</ScaleCrop>
  <Manager/>
  <Company/>
  <LinksUpToDate>false</LinksUpToDate>
  <CharactersWithSpaces>1580</CharactersWithSpaces>
  <SharedDoc>false</SharedDoc>
  <HLinks>
    <vt:vector size="6" baseType="variant">
      <vt:variant>
        <vt:i4>1048653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mc/articles/PMC4159673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 The summary of treatment and outcome</dc:title>
  <dc:subject/>
  <dc:creator>James Lin</dc:creator>
  <cp:keywords/>
  <cp:lastModifiedBy>user</cp:lastModifiedBy>
  <cp:revision>4</cp:revision>
  <dcterms:created xsi:type="dcterms:W3CDTF">2020-08-10T14:29:00Z</dcterms:created>
  <dcterms:modified xsi:type="dcterms:W3CDTF">2021-03-25T05:11:00Z</dcterms:modified>
</cp:coreProperties>
</file>